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B6D69" w14:textId="45AC0D15" w:rsidR="005E0BD4" w:rsidRDefault="004D3851" w:rsidP="00645ECB">
      <w:pPr>
        <w:spacing w:line="480" w:lineRule="auto"/>
      </w:pPr>
      <w:bookmarkStart w:id="0" w:name="_GoBack"/>
      <w:bookmarkEnd w:id="0"/>
      <w:r>
        <w:rPr>
          <w:b/>
        </w:rPr>
        <w:t xml:space="preserve">S1 </w:t>
      </w:r>
      <w:r w:rsidR="005E0BD4" w:rsidRPr="005E0BD4">
        <w:rPr>
          <w:b/>
        </w:rPr>
        <w:t>Table.</w:t>
      </w:r>
      <w:r w:rsidR="005E0BD4">
        <w:t xml:space="preserve"> Final set of candidate models used for </w:t>
      </w:r>
      <w:r w:rsidR="005E0BD4" w:rsidRPr="005E0BD4">
        <w:rPr>
          <w:i/>
        </w:rPr>
        <w:t xml:space="preserve">Ae. aegypti </w:t>
      </w:r>
      <w:r w:rsidR="005E0BD4">
        <w:t>model synthesis</w:t>
      </w:r>
      <w:r w:rsidR="005E0BD4" w:rsidRPr="003A5C14">
        <w:t>.</w:t>
      </w:r>
    </w:p>
    <w:p w14:paraId="4E0CE400" w14:textId="11A1F5BD" w:rsidR="00473692" w:rsidRDefault="006064EA" w:rsidP="00645ECB">
      <w:pPr>
        <w:spacing w:line="480" w:lineRule="auto"/>
        <w:rPr>
          <w:b/>
        </w:rPr>
      </w:pPr>
      <w:r w:rsidRPr="006064EA">
        <w:rPr>
          <w:noProof/>
        </w:rPr>
        <w:t xml:space="preserve"> </w:t>
      </w:r>
      <w:r w:rsidRPr="006064EA">
        <w:rPr>
          <w:b/>
          <w:noProof/>
        </w:rPr>
        <w:drawing>
          <wp:inline distT="0" distB="0" distL="0" distR="0" wp14:anchorId="3A83E671" wp14:editId="14968AC1">
            <wp:extent cx="7170345" cy="4719371"/>
            <wp:effectExtent l="0" t="0" r="571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182196" cy="472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EF46E" w14:textId="021FF949" w:rsidR="005E0BD4" w:rsidRDefault="004D3851" w:rsidP="005E0BD4">
      <w:pPr>
        <w:spacing w:line="480" w:lineRule="auto"/>
      </w:pPr>
      <w:r>
        <w:rPr>
          <w:b/>
        </w:rPr>
        <w:t xml:space="preserve">S2 </w:t>
      </w:r>
      <w:r w:rsidR="005E0BD4" w:rsidRPr="005E0BD4">
        <w:rPr>
          <w:b/>
        </w:rPr>
        <w:t>Table.</w:t>
      </w:r>
      <w:r w:rsidR="005E0BD4">
        <w:t xml:space="preserve"> </w:t>
      </w:r>
      <w:r w:rsidR="00E95C3D">
        <w:t xml:space="preserve">Final set of candidate models used for </w:t>
      </w:r>
      <w:r w:rsidR="00E95C3D">
        <w:rPr>
          <w:i/>
        </w:rPr>
        <w:t>Ae. albopictus</w:t>
      </w:r>
      <w:r w:rsidR="00E95C3D" w:rsidRPr="005E0BD4">
        <w:rPr>
          <w:i/>
        </w:rPr>
        <w:t xml:space="preserve"> </w:t>
      </w:r>
      <w:r w:rsidR="00E95C3D">
        <w:t>model synthesis</w:t>
      </w:r>
      <w:r w:rsidR="00E95C3D" w:rsidRPr="003A5C14">
        <w:t>.</w:t>
      </w:r>
      <w:r w:rsidR="00E95C3D">
        <w:t xml:space="preserve"> </w:t>
      </w:r>
    </w:p>
    <w:p w14:paraId="24CD8C39" w14:textId="24F30978" w:rsidR="00F15B06" w:rsidRDefault="006064EA" w:rsidP="00D35A34">
      <w:pPr>
        <w:spacing w:line="480" w:lineRule="auto"/>
        <w:rPr>
          <w:b/>
        </w:rPr>
      </w:pPr>
      <w:r w:rsidRPr="006064EA">
        <w:rPr>
          <w:b/>
          <w:noProof/>
        </w:rPr>
        <w:lastRenderedPageBreak/>
        <w:drawing>
          <wp:inline distT="0" distB="0" distL="0" distR="0" wp14:anchorId="2A7B7A91" wp14:editId="7CE154D3">
            <wp:extent cx="6446067" cy="4953661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83271" cy="4982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5B06" w:rsidSect="00191D0F">
      <w:footerReference w:type="even" r:id="rId10"/>
      <w:pgSz w:w="15840" w:h="12240" w:orient="landscape"/>
      <w:pgMar w:top="1800" w:right="1440" w:bottom="180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31EB0" w14:textId="77777777" w:rsidR="00E249DF" w:rsidRDefault="00E249DF">
      <w:r>
        <w:separator/>
      </w:r>
    </w:p>
  </w:endnote>
  <w:endnote w:type="continuationSeparator" w:id="0">
    <w:p w14:paraId="34EB295A" w14:textId="77777777" w:rsidR="00E249DF" w:rsidRDefault="00E24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A98621" w14:textId="77777777" w:rsidR="00614B99" w:rsidRDefault="00614B99" w:rsidP="00DA48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8B79D4" w14:textId="77777777" w:rsidR="00614B99" w:rsidRDefault="00614B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D8B14" w14:textId="77777777" w:rsidR="00E249DF" w:rsidRDefault="00E249DF">
      <w:r>
        <w:separator/>
      </w:r>
    </w:p>
  </w:footnote>
  <w:footnote w:type="continuationSeparator" w:id="0">
    <w:p w14:paraId="22C2DCAB" w14:textId="77777777" w:rsidR="00E249DF" w:rsidRDefault="00E249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2340D"/>
    <w:multiLevelType w:val="hybridMultilevel"/>
    <w:tmpl w:val="4FF832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4316A"/>
    <w:multiLevelType w:val="hybridMultilevel"/>
    <w:tmpl w:val="C2AE4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6304E"/>
    <w:multiLevelType w:val="hybridMultilevel"/>
    <w:tmpl w:val="9D0E9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41E45"/>
    <w:multiLevelType w:val="hybridMultilevel"/>
    <w:tmpl w:val="C87AA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97ACE"/>
    <w:multiLevelType w:val="hybridMultilevel"/>
    <w:tmpl w:val="D7F09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4422B7"/>
    <w:multiLevelType w:val="hybridMultilevel"/>
    <w:tmpl w:val="DCD8D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F299C"/>
    <w:multiLevelType w:val="hybridMultilevel"/>
    <w:tmpl w:val="05C00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D1117A"/>
    <w:multiLevelType w:val="hybridMultilevel"/>
    <w:tmpl w:val="57F2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6D54B2"/>
    <w:multiLevelType w:val="hybridMultilevel"/>
    <w:tmpl w:val="F78A1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6A5C3A"/>
    <w:multiLevelType w:val="hybridMultilevel"/>
    <w:tmpl w:val="E474E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A0DEC"/>
    <w:multiLevelType w:val="hybridMultilevel"/>
    <w:tmpl w:val="B24CB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FE19E9"/>
    <w:multiLevelType w:val="multilevel"/>
    <w:tmpl w:val="E9E44FA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4B2D3D"/>
    <w:multiLevelType w:val="hybridMultilevel"/>
    <w:tmpl w:val="E7CE45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48D7FC0"/>
    <w:multiLevelType w:val="hybridMultilevel"/>
    <w:tmpl w:val="571E8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C14523"/>
    <w:multiLevelType w:val="hybridMultilevel"/>
    <w:tmpl w:val="874845E8"/>
    <w:lvl w:ilvl="0" w:tplc="55D67102">
      <w:numFmt w:val="bullet"/>
      <w:lvlText w:val="-"/>
      <w:lvlJc w:val="left"/>
      <w:pPr>
        <w:ind w:left="1080" w:hanging="360"/>
      </w:pPr>
      <w:rPr>
        <w:rFonts w:ascii="Calibri" w:eastAsia="Cambr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8A6B12"/>
    <w:multiLevelType w:val="hybridMultilevel"/>
    <w:tmpl w:val="A39C4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445CF"/>
    <w:multiLevelType w:val="hybridMultilevel"/>
    <w:tmpl w:val="0CA68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A768EB"/>
    <w:multiLevelType w:val="hybridMultilevel"/>
    <w:tmpl w:val="ACE67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B83FCA"/>
    <w:multiLevelType w:val="hybridMultilevel"/>
    <w:tmpl w:val="C2BC2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455608"/>
    <w:multiLevelType w:val="hybridMultilevel"/>
    <w:tmpl w:val="6FBE5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F57DC7"/>
    <w:multiLevelType w:val="hybridMultilevel"/>
    <w:tmpl w:val="7BD89AD2"/>
    <w:lvl w:ilvl="0" w:tplc="E618B2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EA20E6"/>
    <w:multiLevelType w:val="hybridMultilevel"/>
    <w:tmpl w:val="9BD6E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0B523A"/>
    <w:multiLevelType w:val="hybridMultilevel"/>
    <w:tmpl w:val="A20041F6"/>
    <w:lvl w:ilvl="0" w:tplc="55D67102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1613E3"/>
    <w:multiLevelType w:val="hybridMultilevel"/>
    <w:tmpl w:val="3CDC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D45367"/>
    <w:multiLevelType w:val="hybridMultilevel"/>
    <w:tmpl w:val="C3A08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274491"/>
    <w:multiLevelType w:val="hybridMultilevel"/>
    <w:tmpl w:val="47A29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495B35"/>
    <w:multiLevelType w:val="hybridMultilevel"/>
    <w:tmpl w:val="93280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CE534A"/>
    <w:multiLevelType w:val="hybridMultilevel"/>
    <w:tmpl w:val="A5F65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4132F8"/>
    <w:multiLevelType w:val="hybridMultilevel"/>
    <w:tmpl w:val="3EF47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51558C"/>
    <w:multiLevelType w:val="hybridMultilevel"/>
    <w:tmpl w:val="2C146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500C34"/>
    <w:multiLevelType w:val="hybridMultilevel"/>
    <w:tmpl w:val="A5842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6E7110"/>
    <w:multiLevelType w:val="hybridMultilevel"/>
    <w:tmpl w:val="8EF4A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C12904"/>
    <w:multiLevelType w:val="hybridMultilevel"/>
    <w:tmpl w:val="7482F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1E79DF"/>
    <w:multiLevelType w:val="hybridMultilevel"/>
    <w:tmpl w:val="88083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DF3CB6"/>
    <w:multiLevelType w:val="hybridMultilevel"/>
    <w:tmpl w:val="94667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067218"/>
    <w:multiLevelType w:val="hybridMultilevel"/>
    <w:tmpl w:val="E9E44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E41056"/>
    <w:multiLevelType w:val="hybridMultilevel"/>
    <w:tmpl w:val="D674A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4A13A8"/>
    <w:multiLevelType w:val="hybridMultilevel"/>
    <w:tmpl w:val="6B423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084906"/>
    <w:multiLevelType w:val="hybridMultilevel"/>
    <w:tmpl w:val="D9E27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4B3DAF"/>
    <w:multiLevelType w:val="hybridMultilevel"/>
    <w:tmpl w:val="258E1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402507"/>
    <w:multiLevelType w:val="hybridMultilevel"/>
    <w:tmpl w:val="E0EA1100"/>
    <w:lvl w:ilvl="0" w:tplc="46AED87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F7A3A2D"/>
    <w:multiLevelType w:val="hybridMultilevel"/>
    <w:tmpl w:val="3B94E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5"/>
  </w:num>
  <w:num w:numId="3">
    <w:abstractNumId w:val="2"/>
  </w:num>
  <w:num w:numId="4">
    <w:abstractNumId w:val="41"/>
  </w:num>
  <w:num w:numId="5">
    <w:abstractNumId w:val="14"/>
  </w:num>
  <w:num w:numId="6">
    <w:abstractNumId w:val="11"/>
  </w:num>
  <w:num w:numId="7">
    <w:abstractNumId w:val="22"/>
  </w:num>
  <w:num w:numId="8">
    <w:abstractNumId w:val="38"/>
  </w:num>
  <w:num w:numId="9">
    <w:abstractNumId w:val="16"/>
  </w:num>
  <w:num w:numId="10">
    <w:abstractNumId w:val="0"/>
  </w:num>
  <w:num w:numId="11">
    <w:abstractNumId w:val="32"/>
  </w:num>
  <w:num w:numId="12">
    <w:abstractNumId w:val="18"/>
  </w:num>
  <w:num w:numId="13">
    <w:abstractNumId w:val="13"/>
  </w:num>
  <w:num w:numId="14">
    <w:abstractNumId w:val="10"/>
  </w:num>
  <w:num w:numId="15">
    <w:abstractNumId w:val="31"/>
  </w:num>
  <w:num w:numId="16">
    <w:abstractNumId w:val="34"/>
  </w:num>
  <w:num w:numId="17">
    <w:abstractNumId w:val="19"/>
  </w:num>
  <w:num w:numId="18">
    <w:abstractNumId w:val="36"/>
  </w:num>
  <w:num w:numId="19">
    <w:abstractNumId w:val="37"/>
  </w:num>
  <w:num w:numId="20">
    <w:abstractNumId w:val="29"/>
  </w:num>
  <w:num w:numId="21">
    <w:abstractNumId w:val="24"/>
  </w:num>
  <w:num w:numId="22">
    <w:abstractNumId w:val="39"/>
  </w:num>
  <w:num w:numId="23">
    <w:abstractNumId w:val="26"/>
  </w:num>
  <w:num w:numId="24">
    <w:abstractNumId w:val="6"/>
  </w:num>
  <w:num w:numId="25">
    <w:abstractNumId w:val="30"/>
  </w:num>
  <w:num w:numId="26">
    <w:abstractNumId w:val="15"/>
  </w:num>
  <w:num w:numId="27">
    <w:abstractNumId w:val="8"/>
  </w:num>
  <w:num w:numId="28">
    <w:abstractNumId w:val="23"/>
  </w:num>
  <w:num w:numId="29">
    <w:abstractNumId w:val="25"/>
  </w:num>
  <w:num w:numId="30">
    <w:abstractNumId w:val="9"/>
  </w:num>
  <w:num w:numId="31">
    <w:abstractNumId w:val="7"/>
  </w:num>
  <w:num w:numId="32">
    <w:abstractNumId w:val="17"/>
  </w:num>
  <w:num w:numId="33">
    <w:abstractNumId w:val="33"/>
  </w:num>
  <w:num w:numId="34">
    <w:abstractNumId w:val="28"/>
  </w:num>
  <w:num w:numId="35">
    <w:abstractNumId w:val="1"/>
  </w:num>
  <w:num w:numId="36">
    <w:abstractNumId w:val="21"/>
  </w:num>
  <w:num w:numId="37">
    <w:abstractNumId w:val="12"/>
  </w:num>
  <w:num w:numId="38">
    <w:abstractNumId w:val="40"/>
  </w:num>
  <w:num w:numId="39">
    <w:abstractNumId w:val="20"/>
  </w:num>
  <w:num w:numId="40">
    <w:abstractNumId w:val="4"/>
  </w:num>
  <w:num w:numId="41">
    <w:abstractNumId w:val="27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trackRevisions/>
  <w:defaultTabStop w:val="720"/>
  <w:drawingGridHorizontalSpacing w:val="110"/>
  <w:drawingGridVerticalSpacing w:val="299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Trop Med Hygiene Copy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s9f0ad85052zewa9f5wtzapvrvefd2ddxa&quot;&gt;Original library&lt;record-ids&gt;&lt;item&gt;1193&lt;/item&gt;&lt;item&gt;1815&lt;/item&gt;&lt;item&gt;2016&lt;/item&gt;&lt;item&gt;2050&lt;/item&gt;&lt;item&gt;2283&lt;/item&gt;&lt;item&gt;2320&lt;/item&gt;&lt;item&gt;2326&lt;/item&gt;&lt;item&gt;2357&lt;/item&gt;&lt;item&gt;2374&lt;/item&gt;&lt;item&gt;2376&lt;/item&gt;&lt;item&gt;2378&lt;/item&gt;&lt;item&gt;2383&lt;/item&gt;&lt;item&gt;2389&lt;/item&gt;&lt;item&gt;2393&lt;/item&gt;&lt;item&gt;2445&lt;/item&gt;&lt;item&gt;2454&lt;/item&gt;&lt;item&gt;2474&lt;/item&gt;&lt;item&gt;2479&lt;/item&gt;&lt;item&gt;2486&lt;/item&gt;&lt;item&gt;2488&lt;/item&gt;&lt;item&gt;2501&lt;/item&gt;&lt;item&gt;2512&lt;/item&gt;&lt;item&gt;2515&lt;/item&gt;&lt;item&gt;2522&lt;/item&gt;&lt;item&gt;2524&lt;/item&gt;&lt;item&gt;2541&lt;/item&gt;&lt;item&gt;2548&lt;/item&gt;&lt;item&gt;2581&lt;/item&gt;&lt;item&gt;2583&lt;/item&gt;&lt;item&gt;2600&lt;/item&gt;&lt;item&gt;2601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4&lt;/item&gt;&lt;item&gt;2616&lt;/item&gt;&lt;item&gt;2618&lt;/item&gt;&lt;item&gt;2621&lt;/item&gt;&lt;item&gt;2624&lt;/item&gt;&lt;item&gt;2627&lt;/item&gt;&lt;item&gt;2631&lt;/item&gt;&lt;item&gt;2632&lt;/item&gt;&lt;item&gt;2633&lt;/item&gt;&lt;item&gt;2634&lt;/item&gt;&lt;item&gt;2635&lt;/item&gt;&lt;item&gt;2637&lt;/item&gt;&lt;item&gt;2638&lt;/item&gt;&lt;item&gt;2640&lt;/item&gt;&lt;item&gt;2641&lt;/item&gt;&lt;item&gt;2643&lt;/item&gt;&lt;item&gt;2644&lt;/item&gt;&lt;item&gt;2645&lt;/item&gt;&lt;item&gt;2646&lt;/item&gt;&lt;item&gt;2651&lt;/item&gt;&lt;item&gt;2654&lt;/item&gt;&lt;item&gt;2657&lt;/item&gt;&lt;item&gt;2660&lt;/item&gt;&lt;item&gt;2661&lt;/item&gt;&lt;item&gt;2663&lt;/item&gt;&lt;item&gt;2665&lt;/item&gt;&lt;item&gt;2667&lt;/item&gt;&lt;item&gt;2668&lt;/item&gt;&lt;item&gt;2669&lt;/item&gt;&lt;item&gt;2671&lt;/item&gt;&lt;item&gt;2674&lt;/item&gt;&lt;item&gt;2681&lt;/item&gt;&lt;item&gt;2682&lt;/item&gt;&lt;item&gt;2691&lt;/item&gt;&lt;item&gt;2696&lt;/item&gt;&lt;item&gt;2697&lt;/item&gt;&lt;item&gt;2698&lt;/item&gt;&lt;item&gt;2699&lt;/item&gt;&lt;item&gt;2701&lt;/item&gt;&lt;item&gt;2702&lt;/item&gt;&lt;item&gt;2703&lt;/item&gt;&lt;item&gt;2704&lt;/item&gt;&lt;item&gt;2705&lt;/item&gt;&lt;item&gt;2706&lt;/item&gt;&lt;item&gt;2707&lt;/item&gt;&lt;item&gt;2708&lt;/item&gt;&lt;item&gt;2709&lt;/item&gt;&lt;item&gt;2712&lt;/item&gt;&lt;item&gt;2715&lt;/item&gt;&lt;item&gt;2716&lt;/item&gt;&lt;item&gt;2718&lt;/item&gt;&lt;item&gt;2719&lt;/item&gt;&lt;item&gt;2778&lt;/item&gt;&lt;item&gt;2781&lt;/item&gt;&lt;item&gt;2783&lt;/item&gt;&lt;item&gt;2791&lt;/item&gt;&lt;item&gt;2793&lt;/item&gt;&lt;item&gt;2794&lt;/item&gt;&lt;item&gt;2795&lt;/item&gt;&lt;item&gt;2796&lt;/item&gt;&lt;item&gt;2798&lt;/item&gt;&lt;item&gt;2800&lt;/item&gt;&lt;item&gt;2802&lt;/item&gt;&lt;item&gt;2803&lt;/item&gt;&lt;item&gt;2804&lt;/item&gt;&lt;item&gt;2805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18&lt;/item&gt;&lt;item&gt;2819&lt;/item&gt;&lt;item&gt;2820&lt;/item&gt;&lt;item&gt;2822&lt;/item&gt;&lt;item&gt;2823&lt;/item&gt;&lt;/record-ids&gt;&lt;/item&gt;&lt;/Libraries&gt;"/>
  </w:docVars>
  <w:rsids>
    <w:rsidRoot w:val="00802432"/>
    <w:rsid w:val="00000247"/>
    <w:rsid w:val="00000FAC"/>
    <w:rsid w:val="000013C1"/>
    <w:rsid w:val="00001651"/>
    <w:rsid w:val="00001AFE"/>
    <w:rsid w:val="00001C61"/>
    <w:rsid w:val="00002680"/>
    <w:rsid w:val="0000390C"/>
    <w:rsid w:val="00004C6B"/>
    <w:rsid w:val="0000535F"/>
    <w:rsid w:val="00007148"/>
    <w:rsid w:val="000102CA"/>
    <w:rsid w:val="00010DC4"/>
    <w:rsid w:val="0001277A"/>
    <w:rsid w:val="000130E7"/>
    <w:rsid w:val="00014625"/>
    <w:rsid w:val="0001533F"/>
    <w:rsid w:val="000167E1"/>
    <w:rsid w:val="00016CF9"/>
    <w:rsid w:val="00016D8F"/>
    <w:rsid w:val="000172AD"/>
    <w:rsid w:val="0001743B"/>
    <w:rsid w:val="00017873"/>
    <w:rsid w:val="000205C9"/>
    <w:rsid w:val="00022B75"/>
    <w:rsid w:val="00022F23"/>
    <w:rsid w:val="0002459B"/>
    <w:rsid w:val="00026550"/>
    <w:rsid w:val="00026E08"/>
    <w:rsid w:val="00032597"/>
    <w:rsid w:val="000339FE"/>
    <w:rsid w:val="00033C46"/>
    <w:rsid w:val="00034489"/>
    <w:rsid w:val="00034B4D"/>
    <w:rsid w:val="00034FAF"/>
    <w:rsid w:val="00036520"/>
    <w:rsid w:val="000369CA"/>
    <w:rsid w:val="0004278B"/>
    <w:rsid w:val="00042CC8"/>
    <w:rsid w:val="00044A91"/>
    <w:rsid w:val="00044BB4"/>
    <w:rsid w:val="00045C24"/>
    <w:rsid w:val="000467DD"/>
    <w:rsid w:val="00047C1E"/>
    <w:rsid w:val="00050231"/>
    <w:rsid w:val="0005058F"/>
    <w:rsid w:val="00050E16"/>
    <w:rsid w:val="00052108"/>
    <w:rsid w:val="00053757"/>
    <w:rsid w:val="00054CC0"/>
    <w:rsid w:val="00054CC7"/>
    <w:rsid w:val="00054CF1"/>
    <w:rsid w:val="00055137"/>
    <w:rsid w:val="00060141"/>
    <w:rsid w:val="00060D46"/>
    <w:rsid w:val="0006126A"/>
    <w:rsid w:val="00061BD9"/>
    <w:rsid w:val="00061D85"/>
    <w:rsid w:val="0006368D"/>
    <w:rsid w:val="000653BC"/>
    <w:rsid w:val="00065FF2"/>
    <w:rsid w:val="000673CF"/>
    <w:rsid w:val="000674C1"/>
    <w:rsid w:val="00070293"/>
    <w:rsid w:val="000702EE"/>
    <w:rsid w:val="000703AC"/>
    <w:rsid w:val="00070B17"/>
    <w:rsid w:val="00071D09"/>
    <w:rsid w:val="0007246F"/>
    <w:rsid w:val="00072FF5"/>
    <w:rsid w:val="00073AE4"/>
    <w:rsid w:val="000753E5"/>
    <w:rsid w:val="000759A5"/>
    <w:rsid w:val="00076455"/>
    <w:rsid w:val="00076F5E"/>
    <w:rsid w:val="000779A7"/>
    <w:rsid w:val="00081A15"/>
    <w:rsid w:val="00081A18"/>
    <w:rsid w:val="00082BA2"/>
    <w:rsid w:val="00082BB3"/>
    <w:rsid w:val="000856A0"/>
    <w:rsid w:val="0008679C"/>
    <w:rsid w:val="00090E9B"/>
    <w:rsid w:val="00091A42"/>
    <w:rsid w:val="000925D4"/>
    <w:rsid w:val="00092739"/>
    <w:rsid w:val="0009380A"/>
    <w:rsid w:val="0009389A"/>
    <w:rsid w:val="000947F2"/>
    <w:rsid w:val="00094E1F"/>
    <w:rsid w:val="000951C8"/>
    <w:rsid w:val="00095EDB"/>
    <w:rsid w:val="000A0140"/>
    <w:rsid w:val="000A0998"/>
    <w:rsid w:val="000A0A59"/>
    <w:rsid w:val="000A1A2A"/>
    <w:rsid w:val="000A1EBC"/>
    <w:rsid w:val="000A2CC7"/>
    <w:rsid w:val="000A4C04"/>
    <w:rsid w:val="000A4D16"/>
    <w:rsid w:val="000A4EAC"/>
    <w:rsid w:val="000A515E"/>
    <w:rsid w:val="000A576E"/>
    <w:rsid w:val="000A5A04"/>
    <w:rsid w:val="000A5C7B"/>
    <w:rsid w:val="000A5CDD"/>
    <w:rsid w:val="000A63EC"/>
    <w:rsid w:val="000A69EC"/>
    <w:rsid w:val="000A6A8F"/>
    <w:rsid w:val="000A763B"/>
    <w:rsid w:val="000A7CE7"/>
    <w:rsid w:val="000B0A27"/>
    <w:rsid w:val="000B1719"/>
    <w:rsid w:val="000B2046"/>
    <w:rsid w:val="000B2356"/>
    <w:rsid w:val="000B2631"/>
    <w:rsid w:val="000B2A12"/>
    <w:rsid w:val="000B2CF3"/>
    <w:rsid w:val="000B3F06"/>
    <w:rsid w:val="000B421C"/>
    <w:rsid w:val="000B4990"/>
    <w:rsid w:val="000B74A6"/>
    <w:rsid w:val="000B7664"/>
    <w:rsid w:val="000C0285"/>
    <w:rsid w:val="000C02CD"/>
    <w:rsid w:val="000C06E1"/>
    <w:rsid w:val="000C0F7B"/>
    <w:rsid w:val="000C27B8"/>
    <w:rsid w:val="000C28F6"/>
    <w:rsid w:val="000C3138"/>
    <w:rsid w:val="000C39F9"/>
    <w:rsid w:val="000C3F05"/>
    <w:rsid w:val="000C42B4"/>
    <w:rsid w:val="000C4438"/>
    <w:rsid w:val="000C48F2"/>
    <w:rsid w:val="000C4BC5"/>
    <w:rsid w:val="000C5FE6"/>
    <w:rsid w:val="000C6723"/>
    <w:rsid w:val="000D0303"/>
    <w:rsid w:val="000D0F6E"/>
    <w:rsid w:val="000D11A6"/>
    <w:rsid w:val="000D1950"/>
    <w:rsid w:val="000D51D6"/>
    <w:rsid w:val="000D58A3"/>
    <w:rsid w:val="000D59E0"/>
    <w:rsid w:val="000D5F61"/>
    <w:rsid w:val="000D6A47"/>
    <w:rsid w:val="000D73C2"/>
    <w:rsid w:val="000D7625"/>
    <w:rsid w:val="000E018B"/>
    <w:rsid w:val="000E1465"/>
    <w:rsid w:val="000E151D"/>
    <w:rsid w:val="000E1D52"/>
    <w:rsid w:val="000E21BE"/>
    <w:rsid w:val="000E368C"/>
    <w:rsid w:val="000E3D66"/>
    <w:rsid w:val="000E43C1"/>
    <w:rsid w:val="000E4C7F"/>
    <w:rsid w:val="000E638E"/>
    <w:rsid w:val="000E641F"/>
    <w:rsid w:val="000E64D0"/>
    <w:rsid w:val="000E7BDA"/>
    <w:rsid w:val="000E7EA4"/>
    <w:rsid w:val="000F07CE"/>
    <w:rsid w:val="000F1CA4"/>
    <w:rsid w:val="000F2989"/>
    <w:rsid w:val="000F47C2"/>
    <w:rsid w:val="000F4824"/>
    <w:rsid w:val="000F4E7D"/>
    <w:rsid w:val="000F5139"/>
    <w:rsid w:val="000F54AE"/>
    <w:rsid w:val="000F5F46"/>
    <w:rsid w:val="000F6119"/>
    <w:rsid w:val="000F664F"/>
    <w:rsid w:val="000F6F43"/>
    <w:rsid w:val="001006F4"/>
    <w:rsid w:val="00101069"/>
    <w:rsid w:val="00101174"/>
    <w:rsid w:val="00103DCC"/>
    <w:rsid w:val="00104BC6"/>
    <w:rsid w:val="00107C99"/>
    <w:rsid w:val="00111793"/>
    <w:rsid w:val="00111B44"/>
    <w:rsid w:val="001122D6"/>
    <w:rsid w:val="00113110"/>
    <w:rsid w:val="001135A7"/>
    <w:rsid w:val="00113ED0"/>
    <w:rsid w:val="00114428"/>
    <w:rsid w:val="00114EC4"/>
    <w:rsid w:val="00115FDE"/>
    <w:rsid w:val="001162CB"/>
    <w:rsid w:val="00116691"/>
    <w:rsid w:val="0011712F"/>
    <w:rsid w:val="00117AC1"/>
    <w:rsid w:val="00121DB4"/>
    <w:rsid w:val="001223C4"/>
    <w:rsid w:val="00123BF0"/>
    <w:rsid w:val="00124438"/>
    <w:rsid w:val="0012459A"/>
    <w:rsid w:val="001245AA"/>
    <w:rsid w:val="00124B5F"/>
    <w:rsid w:val="00124C54"/>
    <w:rsid w:val="0012667C"/>
    <w:rsid w:val="00126945"/>
    <w:rsid w:val="00127894"/>
    <w:rsid w:val="00127EB9"/>
    <w:rsid w:val="00130A19"/>
    <w:rsid w:val="00131895"/>
    <w:rsid w:val="00131ADA"/>
    <w:rsid w:val="001345B4"/>
    <w:rsid w:val="001346E7"/>
    <w:rsid w:val="00137090"/>
    <w:rsid w:val="00137D29"/>
    <w:rsid w:val="0014080F"/>
    <w:rsid w:val="00143255"/>
    <w:rsid w:val="00143800"/>
    <w:rsid w:val="00144A51"/>
    <w:rsid w:val="00144F01"/>
    <w:rsid w:val="00146325"/>
    <w:rsid w:val="00146817"/>
    <w:rsid w:val="0014686F"/>
    <w:rsid w:val="00146CEF"/>
    <w:rsid w:val="00147CF5"/>
    <w:rsid w:val="00147D5F"/>
    <w:rsid w:val="00147F0A"/>
    <w:rsid w:val="0015055B"/>
    <w:rsid w:val="00150625"/>
    <w:rsid w:val="00150C52"/>
    <w:rsid w:val="00151709"/>
    <w:rsid w:val="00151D9E"/>
    <w:rsid w:val="001532C7"/>
    <w:rsid w:val="0015466A"/>
    <w:rsid w:val="001547B0"/>
    <w:rsid w:val="001550F5"/>
    <w:rsid w:val="00155FF1"/>
    <w:rsid w:val="001562AB"/>
    <w:rsid w:val="00157423"/>
    <w:rsid w:val="001617EA"/>
    <w:rsid w:val="00161896"/>
    <w:rsid w:val="0016228B"/>
    <w:rsid w:val="0016248D"/>
    <w:rsid w:val="001632C6"/>
    <w:rsid w:val="00163947"/>
    <w:rsid w:val="00165EC6"/>
    <w:rsid w:val="0016613E"/>
    <w:rsid w:val="00166F33"/>
    <w:rsid w:val="00166F88"/>
    <w:rsid w:val="00170C8D"/>
    <w:rsid w:val="00172188"/>
    <w:rsid w:val="00172317"/>
    <w:rsid w:val="00172800"/>
    <w:rsid w:val="00172EDB"/>
    <w:rsid w:val="00173FCE"/>
    <w:rsid w:val="00174430"/>
    <w:rsid w:val="001746E0"/>
    <w:rsid w:val="0017572D"/>
    <w:rsid w:val="00177BD3"/>
    <w:rsid w:val="00180594"/>
    <w:rsid w:val="00180A93"/>
    <w:rsid w:val="00180DBD"/>
    <w:rsid w:val="0018251D"/>
    <w:rsid w:val="00184132"/>
    <w:rsid w:val="001855E0"/>
    <w:rsid w:val="00185A01"/>
    <w:rsid w:val="001867FC"/>
    <w:rsid w:val="00187496"/>
    <w:rsid w:val="001906AB"/>
    <w:rsid w:val="00190D8C"/>
    <w:rsid w:val="00191C1D"/>
    <w:rsid w:val="00191D0F"/>
    <w:rsid w:val="00191F5C"/>
    <w:rsid w:val="00194CE3"/>
    <w:rsid w:val="00195104"/>
    <w:rsid w:val="0019512D"/>
    <w:rsid w:val="001961F8"/>
    <w:rsid w:val="0019684C"/>
    <w:rsid w:val="00196BB6"/>
    <w:rsid w:val="001971DE"/>
    <w:rsid w:val="00197E12"/>
    <w:rsid w:val="001A1368"/>
    <w:rsid w:val="001A1D73"/>
    <w:rsid w:val="001A22A4"/>
    <w:rsid w:val="001A24D9"/>
    <w:rsid w:val="001A289B"/>
    <w:rsid w:val="001A2F84"/>
    <w:rsid w:val="001A301A"/>
    <w:rsid w:val="001A3FF0"/>
    <w:rsid w:val="001A5779"/>
    <w:rsid w:val="001A5863"/>
    <w:rsid w:val="001A628C"/>
    <w:rsid w:val="001A6417"/>
    <w:rsid w:val="001A6716"/>
    <w:rsid w:val="001B139C"/>
    <w:rsid w:val="001B1E15"/>
    <w:rsid w:val="001B1E55"/>
    <w:rsid w:val="001B291D"/>
    <w:rsid w:val="001B2CAB"/>
    <w:rsid w:val="001B31CA"/>
    <w:rsid w:val="001B3CC2"/>
    <w:rsid w:val="001B524F"/>
    <w:rsid w:val="001B6000"/>
    <w:rsid w:val="001B7497"/>
    <w:rsid w:val="001C1AFD"/>
    <w:rsid w:val="001C1CD8"/>
    <w:rsid w:val="001C4BD3"/>
    <w:rsid w:val="001C4C19"/>
    <w:rsid w:val="001C64BD"/>
    <w:rsid w:val="001D1642"/>
    <w:rsid w:val="001D1B38"/>
    <w:rsid w:val="001D3435"/>
    <w:rsid w:val="001D61F8"/>
    <w:rsid w:val="001D6831"/>
    <w:rsid w:val="001D721B"/>
    <w:rsid w:val="001D7616"/>
    <w:rsid w:val="001E04C2"/>
    <w:rsid w:val="001E0D5E"/>
    <w:rsid w:val="001E1E10"/>
    <w:rsid w:val="001E4074"/>
    <w:rsid w:val="001F29C0"/>
    <w:rsid w:val="001F3587"/>
    <w:rsid w:val="001F438E"/>
    <w:rsid w:val="001F4E97"/>
    <w:rsid w:val="001F4F0C"/>
    <w:rsid w:val="001F6EAB"/>
    <w:rsid w:val="001F7429"/>
    <w:rsid w:val="001F79BC"/>
    <w:rsid w:val="001F7E82"/>
    <w:rsid w:val="0020027D"/>
    <w:rsid w:val="00200A27"/>
    <w:rsid w:val="00200A5F"/>
    <w:rsid w:val="00200F0F"/>
    <w:rsid w:val="0020123F"/>
    <w:rsid w:val="002020E8"/>
    <w:rsid w:val="002022EE"/>
    <w:rsid w:val="002025FA"/>
    <w:rsid w:val="00204ED7"/>
    <w:rsid w:val="002067A8"/>
    <w:rsid w:val="0020727F"/>
    <w:rsid w:val="002076E0"/>
    <w:rsid w:val="00207CAC"/>
    <w:rsid w:val="00207DCB"/>
    <w:rsid w:val="0021054F"/>
    <w:rsid w:val="00210CD7"/>
    <w:rsid w:val="002136CB"/>
    <w:rsid w:val="00215DEF"/>
    <w:rsid w:val="002167F1"/>
    <w:rsid w:val="0021683B"/>
    <w:rsid w:val="00216DF3"/>
    <w:rsid w:val="002173FD"/>
    <w:rsid w:val="00221091"/>
    <w:rsid w:val="0022392A"/>
    <w:rsid w:val="00223E7A"/>
    <w:rsid w:val="002248A9"/>
    <w:rsid w:val="00224988"/>
    <w:rsid w:val="002268B3"/>
    <w:rsid w:val="00226E35"/>
    <w:rsid w:val="00226ECA"/>
    <w:rsid w:val="00227232"/>
    <w:rsid w:val="00230B13"/>
    <w:rsid w:val="00232598"/>
    <w:rsid w:val="00233F51"/>
    <w:rsid w:val="00234703"/>
    <w:rsid w:val="00234E7A"/>
    <w:rsid w:val="002356F5"/>
    <w:rsid w:val="00236887"/>
    <w:rsid w:val="00237874"/>
    <w:rsid w:val="002402D9"/>
    <w:rsid w:val="00240520"/>
    <w:rsid w:val="002422D2"/>
    <w:rsid w:val="00243778"/>
    <w:rsid w:val="0024429C"/>
    <w:rsid w:val="002453CE"/>
    <w:rsid w:val="00246602"/>
    <w:rsid w:val="00246C29"/>
    <w:rsid w:val="0024748F"/>
    <w:rsid w:val="0024768F"/>
    <w:rsid w:val="00250B29"/>
    <w:rsid w:val="00254C3A"/>
    <w:rsid w:val="00254EAD"/>
    <w:rsid w:val="00257385"/>
    <w:rsid w:val="00257DEF"/>
    <w:rsid w:val="00260690"/>
    <w:rsid w:val="002608AB"/>
    <w:rsid w:val="002611A4"/>
    <w:rsid w:val="00261668"/>
    <w:rsid w:val="00261963"/>
    <w:rsid w:val="002623B0"/>
    <w:rsid w:val="002627C5"/>
    <w:rsid w:val="00262EAD"/>
    <w:rsid w:val="00263901"/>
    <w:rsid w:val="0026533D"/>
    <w:rsid w:val="0026685B"/>
    <w:rsid w:val="002669A0"/>
    <w:rsid w:val="00270A87"/>
    <w:rsid w:val="00272259"/>
    <w:rsid w:val="00272664"/>
    <w:rsid w:val="002746DD"/>
    <w:rsid w:val="00274A18"/>
    <w:rsid w:val="00275568"/>
    <w:rsid w:val="00275CDB"/>
    <w:rsid w:val="00275F0A"/>
    <w:rsid w:val="00276844"/>
    <w:rsid w:val="0027785B"/>
    <w:rsid w:val="0028049F"/>
    <w:rsid w:val="0028056D"/>
    <w:rsid w:val="00280BA4"/>
    <w:rsid w:val="002830EC"/>
    <w:rsid w:val="00283354"/>
    <w:rsid w:val="00284D9A"/>
    <w:rsid w:val="00285376"/>
    <w:rsid w:val="002856E7"/>
    <w:rsid w:val="00285E51"/>
    <w:rsid w:val="00286AD4"/>
    <w:rsid w:val="00286CE1"/>
    <w:rsid w:val="00286DFB"/>
    <w:rsid w:val="002873CA"/>
    <w:rsid w:val="00287A9C"/>
    <w:rsid w:val="00292F0A"/>
    <w:rsid w:val="00293909"/>
    <w:rsid w:val="0029393D"/>
    <w:rsid w:val="00295F6E"/>
    <w:rsid w:val="002968E0"/>
    <w:rsid w:val="00296B7A"/>
    <w:rsid w:val="002973BA"/>
    <w:rsid w:val="0029786B"/>
    <w:rsid w:val="002A1B6A"/>
    <w:rsid w:val="002A2212"/>
    <w:rsid w:val="002A28BA"/>
    <w:rsid w:val="002A2C6C"/>
    <w:rsid w:val="002A37C8"/>
    <w:rsid w:val="002A4375"/>
    <w:rsid w:val="002A551A"/>
    <w:rsid w:val="002A5FE7"/>
    <w:rsid w:val="002A68BB"/>
    <w:rsid w:val="002A6EF4"/>
    <w:rsid w:val="002B07AB"/>
    <w:rsid w:val="002B1256"/>
    <w:rsid w:val="002B1C00"/>
    <w:rsid w:val="002B4E0F"/>
    <w:rsid w:val="002B6A9C"/>
    <w:rsid w:val="002B6BA7"/>
    <w:rsid w:val="002B7C78"/>
    <w:rsid w:val="002C088D"/>
    <w:rsid w:val="002C1226"/>
    <w:rsid w:val="002C13B3"/>
    <w:rsid w:val="002C2486"/>
    <w:rsid w:val="002C2830"/>
    <w:rsid w:val="002C2C35"/>
    <w:rsid w:val="002C2C8B"/>
    <w:rsid w:val="002C4532"/>
    <w:rsid w:val="002C4B3C"/>
    <w:rsid w:val="002C5F11"/>
    <w:rsid w:val="002C6050"/>
    <w:rsid w:val="002C62AD"/>
    <w:rsid w:val="002C6A1A"/>
    <w:rsid w:val="002C709C"/>
    <w:rsid w:val="002C7722"/>
    <w:rsid w:val="002C7E60"/>
    <w:rsid w:val="002D16D2"/>
    <w:rsid w:val="002D1F4C"/>
    <w:rsid w:val="002D236A"/>
    <w:rsid w:val="002D2819"/>
    <w:rsid w:val="002D3507"/>
    <w:rsid w:val="002D54B1"/>
    <w:rsid w:val="002E00DA"/>
    <w:rsid w:val="002E0321"/>
    <w:rsid w:val="002E188A"/>
    <w:rsid w:val="002E204F"/>
    <w:rsid w:val="002E2F69"/>
    <w:rsid w:val="002E3A11"/>
    <w:rsid w:val="002E3B7A"/>
    <w:rsid w:val="002E4177"/>
    <w:rsid w:val="002E62C0"/>
    <w:rsid w:val="002E74A8"/>
    <w:rsid w:val="002F1095"/>
    <w:rsid w:val="002F2137"/>
    <w:rsid w:val="002F4AB7"/>
    <w:rsid w:val="002F5071"/>
    <w:rsid w:val="002F6002"/>
    <w:rsid w:val="00300E0C"/>
    <w:rsid w:val="00301479"/>
    <w:rsid w:val="00301C98"/>
    <w:rsid w:val="00303142"/>
    <w:rsid w:val="003036E0"/>
    <w:rsid w:val="00303B25"/>
    <w:rsid w:val="00304D19"/>
    <w:rsid w:val="0030532E"/>
    <w:rsid w:val="0030666A"/>
    <w:rsid w:val="00307287"/>
    <w:rsid w:val="00307A0F"/>
    <w:rsid w:val="00307B34"/>
    <w:rsid w:val="003100BA"/>
    <w:rsid w:val="00310D7C"/>
    <w:rsid w:val="00316991"/>
    <w:rsid w:val="00317DEC"/>
    <w:rsid w:val="003215A5"/>
    <w:rsid w:val="0032357E"/>
    <w:rsid w:val="0032398D"/>
    <w:rsid w:val="00323E4B"/>
    <w:rsid w:val="0032459C"/>
    <w:rsid w:val="00324A58"/>
    <w:rsid w:val="00325D41"/>
    <w:rsid w:val="0032664D"/>
    <w:rsid w:val="00327683"/>
    <w:rsid w:val="00327A5A"/>
    <w:rsid w:val="00327BF6"/>
    <w:rsid w:val="00330680"/>
    <w:rsid w:val="003328A1"/>
    <w:rsid w:val="00332C6B"/>
    <w:rsid w:val="00334F8D"/>
    <w:rsid w:val="0033635D"/>
    <w:rsid w:val="00337C80"/>
    <w:rsid w:val="00337D48"/>
    <w:rsid w:val="00341135"/>
    <w:rsid w:val="00343474"/>
    <w:rsid w:val="00343C3B"/>
    <w:rsid w:val="003456A3"/>
    <w:rsid w:val="003458C2"/>
    <w:rsid w:val="003467D6"/>
    <w:rsid w:val="003476DF"/>
    <w:rsid w:val="003511DC"/>
    <w:rsid w:val="00352E92"/>
    <w:rsid w:val="00353210"/>
    <w:rsid w:val="00353615"/>
    <w:rsid w:val="003546B9"/>
    <w:rsid w:val="00356472"/>
    <w:rsid w:val="00357DC0"/>
    <w:rsid w:val="00361A18"/>
    <w:rsid w:val="003622DE"/>
    <w:rsid w:val="0036344B"/>
    <w:rsid w:val="00364A16"/>
    <w:rsid w:val="00365BE2"/>
    <w:rsid w:val="00365E3E"/>
    <w:rsid w:val="00366127"/>
    <w:rsid w:val="00367832"/>
    <w:rsid w:val="0037122A"/>
    <w:rsid w:val="00371871"/>
    <w:rsid w:val="003719DC"/>
    <w:rsid w:val="00371AEF"/>
    <w:rsid w:val="00371D1C"/>
    <w:rsid w:val="003721F8"/>
    <w:rsid w:val="00372555"/>
    <w:rsid w:val="00372A55"/>
    <w:rsid w:val="00372FE2"/>
    <w:rsid w:val="0037339E"/>
    <w:rsid w:val="00373675"/>
    <w:rsid w:val="0037371D"/>
    <w:rsid w:val="00374548"/>
    <w:rsid w:val="0037549D"/>
    <w:rsid w:val="00376555"/>
    <w:rsid w:val="003809C9"/>
    <w:rsid w:val="00381135"/>
    <w:rsid w:val="003816F8"/>
    <w:rsid w:val="0038244F"/>
    <w:rsid w:val="00383078"/>
    <w:rsid w:val="003831F6"/>
    <w:rsid w:val="00384516"/>
    <w:rsid w:val="00384CC1"/>
    <w:rsid w:val="00386D56"/>
    <w:rsid w:val="003876E4"/>
    <w:rsid w:val="003909C8"/>
    <w:rsid w:val="003914CA"/>
    <w:rsid w:val="00391543"/>
    <w:rsid w:val="00392CF5"/>
    <w:rsid w:val="00393229"/>
    <w:rsid w:val="003945E0"/>
    <w:rsid w:val="0039577A"/>
    <w:rsid w:val="00396B74"/>
    <w:rsid w:val="003A06D0"/>
    <w:rsid w:val="003A08E2"/>
    <w:rsid w:val="003A09A6"/>
    <w:rsid w:val="003A09E1"/>
    <w:rsid w:val="003A0D2B"/>
    <w:rsid w:val="003A0F44"/>
    <w:rsid w:val="003A17C6"/>
    <w:rsid w:val="003A2300"/>
    <w:rsid w:val="003A2918"/>
    <w:rsid w:val="003A3FFB"/>
    <w:rsid w:val="003A53BE"/>
    <w:rsid w:val="003A573D"/>
    <w:rsid w:val="003A5C14"/>
    <w:rsid w:val="003A6323"/>
    <w:rsid w:val="003A671A"/>
    <w:rsid w:val="003A787B"/>
    <w:rsid w:val="003B0606"/>
    <w:rsid w:val="003B0844"/>
    <w:rsid w:val="003B1006"/>
    <w:rsid w:val="003B4188"/>
    <w:rsid w:val="003B5991"/>
    <w:rsid w:val="003B73C5"/>
    <w:rsid w:val="003B7685"/>
    <w:rsid w:val="003C1E46"/>
    <w:rsid w:val="003C4A8D"/>
    <w:rsid w:val="003C539F"/>
    <w:rsid w:val="003C5BF2"/>
    <w:rsid w:val="003C5F5A"/>
    <w:rsid w:val="003C653C"/>
    <w:rsid w:val="003C75CE"/>
    <w:rsid w:val="003D0195"/>
    <w:rsid w:val="003D3E0E"/>
    <w:rsid w:val="003D4195"/>
    <w:rsid w:val="003D46A8"/>
    <w:rsid w:val="003D4CF3"/>
    <w:rsid w:val="003D632D"/>
    <w:rsid w:val="003D6B23"/>
    <w:rsid w:val="003D76DF"/>
    <w:rsid w:val="003E09E3"/>
    <w:rsid w:val="003E09F8"/>
    <w:rsid w:val="003E1576"/>
    <w:rsid w:val="003E1666"/>
    <w:rsid w:val="003E1E5E"/>
    <w:rsid w:val="003E1EF4"/>
    <w:rsid w:val="003E2C39"/>
    <w:rsid w:val="003E3842"/>
    <w:rsid w:val="003E70B8"/>
    <w:rsid w:val="003F18D0"/>
    <w:rsid w:val="003F2221"/>
    <w:rsid w:val="003F2670"/>
    <w:rsid w:val="003F3F8B"/>
    <w:rsid w:val="003F4E2D"/>
    <w:rsid w:val="003F628C"/>
    <w:rsid w:val="003F6378"/>
    <w:rsid w:val="003F690C"/>
    <w:rsid w:val="003F6BB9"/>
    <w:rsid w:val="00401726"/>
    <w:rsid w:val="00402C66"/>
    <w:rsid w:val="004042D3"/>
    <w:rsid w:val="00405587"/>
    <w:rsid w:val="004117DA"/>
    <w:rsid w:val="0041256F"/>
    <w:rsid w:val="00412677"/>
    <w:rsid w:val="00412F6E"/>
    <w:rsid w:val="004136D2"/>
    <w:rsid w:val="00414B3C"/>
    <w:rsid w:val="00415F95"/>
    <w:rsid w:val="004160B8"/>
    <w:rsid w:val="004161ED"/>
    <w:rsid w:val="00420898"/>
    <w:rsid w:val="00420D5E"/>
    <w:rsid w:val="00420D90"/>
    <w:rsid w:val="0042118B"/>
    <w:rsid w:val="004211E5"/>
    <w:rsid w:val="00421317"/>
    <w:rsid w:val="00421DB1"/>
    <w:rsid w:val="00422BC9"/>
    <w:rsid w:val="00423717"/>
    <w:rsid w:val="00424430"/>
    <w:rsid w:val="00424565"/>
    <w:rsid w:val="00424B10"/>
    <w:rsid w:val="0042593F"/>
    <w:rsid w:val="0042721B"/>
    <w:rsid w:val="004302E8"/>
    <w:rsid w:val="00430B95"/>
    <w:rsid w:val="00430C44"/>
    <w:rsid w:val="0043194E"/>
    <w:rsid w:val="00431CE7"/>
    <w:rsid w:val="004329E9"/>
    <w:rsid w:val="0043355E"/>
    <w:rsid w:val="0043442E"/>
    <w:rsid w:val="00435733"/>
    <w:rsid w:val="00437304"/>
    <w:rsid w:val="00440093"/>
    <w:rsid w:val="00441D6B"/>
    <w:rsid w:val="004423D7"/>
    <w:rsid w:val="00444F3C"/>
    <w:rsid w:val="0044585D"/>
    <w:rsid w:val="00447395"/>
    <w:rsid w:val="00447952"/>
    <w:rsid w:val="00447C9A"/>
    <w:rsid w:val="00447F2A"/>
    <w:rsid w:val="0045078B"/>
    <w:rsid w:val="00451571"/>
    <w:rsid w:val="00451BA9"/>
    <w:rsid w:val="00451D99"/>
    <w:rsid w:val="004528A7"/>
    <w:rsid w:val="00452932"/>
    <w:rsid w:val="00452998"/>
    <w:rsid w:val="004547C7"/>
    <w:rsid w:val="004550CB"/>
    <w:rsid w:val="00455D3A"/>
    <w:rsid w:val="0045643B"/>
    <w:rsid w:val="004573F6"/>
    <w:rsid w:val="004577B1"/>
    <w:rsid w:val="004624B7"/>
    <w:rsid w:val="004627D2"/>
    <w:rsid w:val="0046306C"/>
    <w:rsid w:val="00463EC9"/>
    <w:rsid w:val="00465573"/>
    <w:rsid w:val="00466CD2"/>
    <w:rsid w:val="00466F8B"/>
    <w:rsid w:val="00467B67"/>
    <w:rsid w:val="0047096B"/>
    <w:rsid w:val="00471444"/>
    <w:rsid w:val="00471696"/>
    <w:rsid w:val="00471AFF"/>
    <w:rsid w:val="004728B8"/>
    <w:rsid w:val="00472D79"/>
    <w:rsid w:val="0047319E"/>
    <w:rsid w:val="00473692"/>
    <w:rsid w:val="004744F4"/>
    <w:rsid w:val="00474767"/>
    <w:rsid w:val="004747D5"/>
    <w:rsid w:val="004757D2"/>
    <w:rsid w:val="00476B77"/>
    <w:rsid w:val="00476DBC"/>
    <w:rsid w:val="004770E9"/>
    <w:rsid w:val="004779B3"/>
    <w:rsid w:val="00477E84"/>
    <w:rsid w:val="00480CDC"/>
    <w:rsid w:val="0048118D"/>
    <w:rsid w:val="00481D34"/>
    <w:rsid w:val="004823CC"/>
    <w:rsid w:val="00483239"/>
    <w:rsid w:val="00483A48"/>
    <w:rsid w:val="00484107"/>
    <w:rsid w:val="00485E4A"/>
    <w:rsid w:val="004874B1"/>
    <w:rsid w:val="00491207"/>
    <w:rsid w:val="00492A23"/>
    <w:rsid w:val="00492AD6"/>
    <w:rsid w:val="00493248"/>
    <w:rsid w:val="00494D0F"/>
    <w:rsid w:val="00494E62"/>
    <w:rsid w:val="0049686D"/>
    <w:rsid w:val="0049738D"/>
    <w:rsid w:val="0049747B"/>
    <w:rsid w:val="00497C4E"/>
    <w:rsid w:val="00497ED5"/>
    <w:rsid w:val="004A1307"/>
    <w:rsid w:val="004A15B7"/>
    <w:rsid w:val="004A1A1D"/>
    <w:rsid w:val="004A4ADE"/>
    <w:rsid w:val="004A52C9"/>
    <w:rsid w:val="004A7591"/>
    <w:rsid w:val="004A78E8"/>
    <w:rsid w:val="004B0D8D"/>
    <w:rsid w:val="004B1914"/>
    <w:rsid w:val="004B2515"/>
    <w:rsid w:val="004B29FF"/>
    <w:rsid w:val="004B2EBF"/>
    <w:rsid w:val="004B47B7"/>
    <w:rsid w:val="004B4997"/>
    <w:rsid w:val="004B50EC"/>
    <w:rsid w:val="004B607F"/>
    <w:rsid w:val="004B625B"/>
    <w:rsid w:val="004B6A90"/>
    <w:rsid w:val="004B6E83"/>
    <w:rsid w:val="004B7032"/>
    <w:rsid w:val="004C0555"/>
    <w:rsid w:val="004C0AD4"/>
    <w:rsid w:val="004C0E9B"/>
    <w:rsid w:val="004C171B"/>
    <w:rsid w:val="004C1B15"/>
    <w:rsid w:val="004C2412"/>
    <w:rsid w:val="004C2CAC"/>
    <w:rsid w:val="004C4257"/>
    <w:rsid w:val="004C44C0"/>
    <w:rsid w:val="004C4CCC"/>
    <w:rsid w:val="004C52DE"/>
    <w:rsid w:val="004C5CA7"/>
    <w:rsid w:val="004C6369"/>
    <w:rsid w:val="004C76CB"/>
    <w:rsid w:val="004D0BAA"/>
    <w:rsid w:val="004D1E14"/>
    <w:rsid w:val="004D22B2"/>
    <w:rsid w:val="004D28B2"/>
    <w:rsid w:val="004D2C98"/>
    <w:rsid w:val="004D34E0"/>
    <w:rsid w:val="004D3851"/>
    <w:rsid w:val="004D3AA5"/>
    <w:rsid w:val="004D536A"/>
    <w:rsid w:val="004D53C8"/>
    <w:rsid w:val="004D64ED"/>
    <w:rsid w:val="004E003A"/>
    <w:rsid w:val="004E07D2"/>
    <w:rsid w:val="004E0AFA"/>
    <w:rsid w:val="004E153A"/>
    <w:rsid w:val="004E2B74"/>
    <w:rsid w:val="004E3160"/>
    <w:rsid w:val="004E34F8"/>
    <w:rsid w:val="004E474E"/>
    <w:rsid w:val="004E55A9"/>
    <w:rsid w:val="004E6461"/>
    <w:rsid w:val="004E6A53"/>
    <w:rsid w:val="004F09CA"/>
    <w:rsid w:val="004F0EFF"/>
    <w:rsid w:val="004F0FE2"/>
    <w:rsid w:val="004F1EC0"/>
    <w:rsid w:val="004F2A33"/>
    <w:rsid w:val="004F2A7E"/>
    <w:rsid w:val="004F3D40"/>
    <w:rsid w:val="004F4478"/>
    <w:rsid w:val="004F7106"/>
    <w:rsid w:val="004F7A9B"/>
    <w:rsid w:val="004F7E16"/>
    <w:rsid w:val="005011B5"/>
    <w:rsid w:val="00502B7A"/>
    <w:rsid w:val="00502BD1"/>
    <w:rsid w:val="00502DC4"/>
    <w:rsid w:val="00503528"/>
    <w:rsid w:val="00503901"/>
    <w:rsid w:val="0050410E"/>
    <w:rsid w:val="005045FD"/>
    <w:rsid w:val="00504668"/>
    <w:rsid w:val="0050534D"/>
    <w:rsid w:val="005053C7"/>
    <w:rsid w:val="0050575A"/>
    <w:rsid w:val="00505952"/>
    <w:rsid w:val="00506B32"/>
    <w:rsid w:val="00507BD1"/>
    <w:rsid w:val="0051016E"/>
    <w:rsid w:val="005106E3"/>
    <w:rsid w:val="0051106F"/>
    <w:rsid w:val="005112A0"/>
    <w:rsid w:val="0051280C"/>
    <w:rsid w:val="00513A7C"/>
    <w:rsid w:val="005207A5"/>
    <w:rsid w:val="005225C5"/>
    <w:rsid w:val="00522857"/>
    <w:rsid w:val="005231D2"/>
    <w:rsid w:val="005233ED"/>
    <w:rsid w:val="0052398F"/>
    <w:rsid w:val="00523CF7"/>
    <w:rsid w:val="00524303"/>
    <w:rsid w:val="005247C2"/>
    <w:rsid w:val="00524F08"/>
    <w:rsid w:val="00527C96"/>
    <w:rsid w:val="00527D1F"/>
    <w:rsid w:val="005310D6"/>
    <w:rsid w:val="005314B2"/>
    <w:rsid w:val="00531AB4"/>
    <w:rsid w:val="00536D9A"/>
    <w:rsid w:val="00536E96"/>
    <w:rsid w:val="005379D9"/>
    <w:rsid w:val="005402C2"/>
    <w:rsid w:val="00540460"/>
    <w:rsid w:val="00540E39"/>
    <w:rsid w:val="00540EC0"/>
    <w:rsid w:val="00541390"/>
    <w:rsid w:val="005419CC"/>
    <w:rsid w:val="005445B1"/>
    <w:rsid w:val="00544C04"/>
    <w:rsid w:val="00544D58"/>
    <w:rsid w:val="005454D5"/>
    <w:rsid w:val="005462A3"/>
    <w:rsid w:val="00550B0A"/>
    <w:rsid w:val="00551246"/>
    <w:rsid w:val="00552F89"/>
    <w:rsid w:val="00554084"/>
    <w:rsid w:val="00555B75"/>
    <w:rsid w:val="005569B5"/>
    <w:rsid w:val="005609BC"/>
    <w:rsid w:val="005626EE"/>
    <w:rsid w:val="00564421"/>
    <w:rsid w:val="005648B5"/>
    <w:rsid w:val="00567FAA"/>
    <w:rsid w:val="00570474"/>
    <w:rsid w:val="0057164A"/>
    <w:rsid w:val="00571D40"/>
    <w:rsid w:val="0057352A"/>
    <w:rsid w:val="00573990"/>
    <w:rsid w:val="005744B2"/>
    <w:rsid w:val="005745DF"/>
    <w:rsid w:val="00574BF3"/>
    <w:rsid w:val="00575E36"/>
    <w:rsid w:val="0057749C"/>
    <w:rsid w:val="00581402"/>
    <w:rsid w:val="0058145F"/>
    <w:rsid w:val="00581603"/>
    <w:rsid w:val="00581D23"/>
    <w:rsid w:val="00581D85"/>
    <w:rsid w:val="00581F0A"/>
    <w:rsid w:val="005824AD"/>
    <w:rsid w:val="0058722E"/>
    <w:rsid w:val="00587A36"/>
    <w:rsid w:val="005908A8"/>
    <w:rsid w:val="00592BBF"/>
    <w:rsid w:val="00593F38"/>
    <w:rsid w:val="005953AA"/>
    <w:rsid w:val="0059561E"/>
    <w:rsid w:val="00596544"/>
    <w:rsid w:val="005965CF"/>
    <w:rsid w:val="00596866"/>
    <w:rsid w:val="00597B4B"/>
    <w:rsid w:val="005A26A5"/>
    <w:rsid w:val="005A317A"/>
    <w:rsid w:val="005A3BE5"/>
    <w:rsid w:val="005A3EEB"/>
    <w:rsid w:val="005A47D8"/>
    <w:rsid w:val="005A4B7B"/>
    <w:rsid w:val="005A4C47"/>
    <w:rsid w:val="005A595A"/>
    <w:rsid w:val="005A5F4A"/>
    <w:rsid w:val="005A7DBA"/>
    <w:rsid w:val="005B04D2"/>
    <w:rsid w:val="005B0FCE"/>
    <w:rsid w:val="005B10F0"/>
    <w:rsid w:val="005B17AE"/>
    <w:rsid w:val="005B2791"/>
    <w:rsid w:val="005B5117"/>
    <w:rsid w:val="005B62FE"/>
    <w:rsid w:val="005B77DB"/>
    <w:rsid w:val="005C1033"/>
    <w:rsid w:val="005C1A77"/>
    <w:rsid w:val="005C1E35"/>
    <w:rsid w:val="005C2D80"/>
    <w:rsid w:val="005C4677"/>
    <w:rsid w:val="005C5176"/>
    <w:rsid w:val="005C61DA"/>
    <w:rsid w:val="005C6EF4"/>
    <w:rsid w:val="005C7151"/>
    <w:rsid w:val="005D1ACC"/>
    <w:rsid w:val="005D21DB"/>
    <w:rsid w:val="005D22DC"/>
    <w:rsid w:val="005D305C"/>
    <w:rsid w:val="005D5785"/>
    <w:rsid w:val="005D6887"/>
    <w:rsid w:val="005D7800"/>
    <w:rsid w:val="005E0BD4"/>
    <w:rsid w:val="005E1B35"/>
    <w:rsid w:val="005E2D01"/>
    <w:rsid w:val="005E3416"/>
    <w:rsid w:val="005E400D"/>
    <w:rsid w:val="005E63C9"/>
    <w:rsid w:val="005E756B"/>
    <w:rsid w:val="005F0873"/>
    <w:rsid w:val="005F1407"/>
    <w:rsid w:val="005F2813"/>
    <w:rsid w:val="005F331F"/>
    <w:rsid w:val="005F3AC7"/>
    <w:rsid w:val="005F3D32"/>
    <w:rsid w:val="005F42F0"/>
    <w:rsid w:val="005F4406"/>
    <w:rsid w:val="005F5967"/>
    <w:rsid w:val="005F59B7"/>
    <w:rsid w:val="005F61C7"/>
    <w:rsid w:val="005F70F9"/>
    <w:rsid w:val="0060197A"/>
    <w:rsid w:val="00603B2E"/>
    <w:rsid w:val="00604535"/>
    <w:rsid w:val="00604E84"/>
    <w:rsid w:val="0060510A"/>
    <w:rsid w:val="00605F86"/>
    <w:rsid w:val="006064EA"/>
    <w:rsid w:val="00606533"/>
    <w:rsid w:val="00607036"/>
    <w:rsid w:val="006079D4"/>
    <w:rsid w:val="00607A97"/>
    <w:rsid w:val="006115BE"/>
    <w:rsid w:val="0061221E"/>
    <w:rsid w:val="00613623"/>
    <w:rsid w:val="006137A4"/>
    <w:rsid w:val="006143D1"/>
    <w:rsid w:val="00614B99"/>
    <w:rsid w:val="00615134"/>
    <w:rsid w:val="00615A56"/>
    <w:rsid w:val="00615A6A"/>
    <w:rsid w:val="00615D23"/>
    <w:rsid w:val="00616754"/>
    <w:rsid w:val="006168E4"/>
    <w:rsid w:val="00616C7C"/>
    <w:rsid w:val="00616DA9"/>
    <w:rsid w:val="0062114B"/>
    <w:rsid w:val="00623737"/>
    <w:rsid w:val="0062442F"/>
    <w:rsid w:val="00624CCD"/>
    <w:rsid w:val="00625EA6"/>
    <w:rsid w:val="00627096"/>
    <w:rsid w:val="006300C3"/>
    <w:rsid w:val="006310E2"/>
    <w:rsid w:val="00631BB4"/>
    <w:rsid w:val="00632323"/>
    <w:rsid w:val="00632C35"/>
    <w:rsid w:val="0063379C"/>
    <w:rsid w:val="006338CA"/>
    <w:rsid w:val="00634F65"/>
    <w:rsid w:val="006352CC"/>
    <w:rsid w:val="0063547E"/>
    <w:rsid w:val="0063667F"/>
    <w:rsid w:val="006366B2"/>
    <w:rsid w:val="00637A2E"/>
    <w:rsid w:val="00641981"/>
    <w:rsid w:val="00644482"/>
    <w:rsid w:val="00644AC4"/>
    <w:rsid w:val="00645987"/>
    <w:rsid w:val="00645ECB"/>
    <w:rsid w:val="006468CA"/>
    <w:rsid w:val="00646C24"/>
    <w:rsid w:val="00646CF3"/>
    <w:rsid w:val="00647613"/>
    <w:rsid w:val="00650074"/>
    <w:rsid w:val="00650757"/>
    <w:rsid w:val="00650D61"/>
    <w:rsid w:val="0065113C"/>
    <w:rsid w:val="00651431"/>
    <w:rsid w:val="006525C5"/>
    <w:rsid w:val="006526C7"/>
    <w:rsid w:val="00652956"/>
    <w:rsid w:val="006530CF"/>
    <w:rsid w:val="0065528C"/>
    <w:rsid w:val="006553BC"/>
    <w:rsid w:val="00657761"/>
    <w:rsid w:val="00660526"/>
    <w:rsid w:val="0066105D"/>
    <w:rsid w:val="00661309"/>
    <w:rsid w:val="00661735"/>
    <w:rsid w:val="00661EBE"/>
    <w:rsid w:val="0066305D"/>
    <w:rsid w:val="0066435C"/>
    <w:rsid w:val="00666E4A"/>
    <w:rsid w:val="00670906"/>
    <w:rsid w:val="00670937"/>
    <w:rsid w:val="00670BC9"/>
    <w:rsid w:val="00670CF4"/>
    <w:rsid w:val="00672838"/>
    <w:rsid w:val="00672A47"/>
    <w:rsid w:val="00673474"/>
    <w:rsid w:val="00673883"/>
    <w:rsid w:val="00675A54"/>
    <w:rsid w:val="00676B3B"/>
    <w:rsid w:val="00677EFB"/>
    <w:rsid w:val="0068202D"/>
    <w:rsid w:val="006824AA"/>
    <w:rsid w:val="00682B62"/>
    <w:rsid w:val="006832FC"/>
    <w:rsid w:val="006835A3"/>
    <w:rsid w:val="0068580A"/>
    <w:rsid w:val="00685F63"/>
    <w:rsid w:val="00687D20"/>
    <w:rsid w:val="006920FD"/>
    <w:rsid w:val="00693CEC"/>
    <w:rsid w:val="00695F9D"/>
    <w:rsid w:val="0069712F"/>
    <w:rsid w:val="00697E90"/>
    <w:rsid w:val="006A063D"/>
    <w:rsid w:val="006A1033"/>
    <w:rsid w:val="006A1DA1"/>
    <w:rsid w:val="006A1E55"/>
    <w:rsid w:val="006A2D76"/>
    <w:rsid w:val="006A4120"/>
    <w:rsid w:val="006A45B6"/>
    <w:rsid w:val="006A7921"/>
    <w:rsid w:val="006B42AF"/>
    <w:rsid w:val="006B6BDE"/>
    <w:rsid w:val="006B6F07"/>
    <w:rsid w:val="006C09A2"/>
    <w:rsid w:val="006C0A5E"/>
    <w:rsid w:val="006C11A6"/>
    <w:rsid w:val="006C2E7A"/>
    <w:rsid w:val="006C5667"/>
    <w:rsid w:val="006C5B8D"/>
    <w:rsid w:val="006D0563"/>
    <w:rsid w:val="006D0BD9"/>
    <w:rsid w:val="006D0D8F"/>
    <w:rsid w:val="006D0EF3"/>
    <w:rsid w:val="006D11AA"/>
    <w:rsid w:val="006D1741"/>
    <w:rsid w:val="006D1B4C"/>
    <w:rsid w:val="006D1C05"/>
    <w:rsid w:val="006D20CC"/>
    <w:rsid w:val="006D44B6"/>
    <w:rsid w:val="006D5D26"/>
    <w:rsid w:val="006D5D2C"/>
    <w:rsid w:val="006D5E52"/>
    <w:rsid w:val="006D5F98"/>
    <w:rsid w:val="006D6E68"/>
    <w:rsid w:val="006D737C"/>
    <w:rsid w:val="006D77FA"/>
    <w:rsid w:val="006E03DC"/>
    <w:rsid w:val="006E05F0"/>
    <w:rsid w:val="006E06E9"/>
    <w:rsid w:val="006E0982"/>
    <w:rsid w:val="006E0CC1"/>
    <w:rsid w:val="006E15DC"/>
    <w:rsid w:val="006E1D98"/>
    <w:rsid w:val="006E2DD3"/>
    <w:rsid w:val="006E3666"/>
    <w:rsid w:val="006E3E70"/>
    <w:rsid w:val="006E43A1"/>
    <w:rsid w:val="006E5FF8"/>
    <w:rsid w:val="006E6278"/>
    <w:rsid w:val="006F1EBF"/>
    <w:rsid w:val="006F2A8E"/>
    <w:rsid w:val="006F413C"/>
    <w:rsid w:val="006F4312"/>
    <w:rsid w:val="006F4860"/>
    <w:rsid w:val="006F5BD8"/>
    <w:rsid w:val="006F776D"/>
    <w:rsid w:val="00700BB0"/>
    <w:rsid w:val="00700E6D"/>
    <w:rsid w:val="00702749"/>
    <w:rsid w:val="0070306C"/>
    <w:rsid w:val="00703226"/>
    <w:rsid w:val="00703273"/>
    <w:rsid w:val="00705B19"/>
    <w:rsid w:val="0070682F"/>
    <w:rsid w:val="00707800"/>
    <w:rsid w:val="007108BF"/>
    <w:rsid w:val="0071111B"/>
    <w:rsid w:val="00711826"/>
    <w:rsid w:val="007125E3"/>
    <w:rsid w:val="00715BCE"/>
    <w:rsid w:val="00723590"/>
    <w:rsid w:val="0072379B"/>
    <w:rsid w:val="00723E90"/>
    <w:rsid w:val="0072524A"/>
    <w:rsid w:val="00726AA0"/>
    <w:rsid w:val="00727D0A"/>
    <w:rsid w:val="0073001D"/>
    <w:rsid w:val="00730C1A"/>
    <w:rsid w:val="00730CD9"/>
    <w:rsid w:val="00731474"/>
    <w:rsid w:val="007316FF"/>
    <w:rsid w:val="00732C97"/>
    <w:rsid w:val="00733179"/>
    <w:rsid w:val="00736DC6"/>
    <w:rsid w:val="007404CC"/>
    <w:rsid w:val="00740ADA"/>
    <w:rsid w:val="00741F5C"/>
    <w:rsid w:val="007427D3"/>
    <w:rsid w:val="00743167"/>
    <w:rsid w:val="0074321F"/>
    <w:rsid w:val="007439E4"/>
    <w:rsid w:val="00746806"/>
    <w:rsid w:val="00750011"/>
    <w:rsid w:val="0075133B"/>
    <w:rsid w:val="007519D5"/>
    <w:rsid w:val="0075271E"/>
    <w:rsid w:val="007530DA"/>
    <w:rsid w:val="00753C35"/>
    <w:rsid w:val="00755BD1"/>
    <w:rsid w:val="00756136"/>
    <w:rsid w:val="00756A3F"/>
    <w:rsid w:val="00760B8C"/>
    <w:rsid w:val="00761B03"/>
    <w:rsid w:val="007620E6"/>
    <w:rsid w:val="007621B7"/>
    <w:rsid w:val="00763660"/>
    <w:rsid w:val="00766B86"/>
    <w:rsid w:val="00766CA3"/>
    <w:rsid w:val="007673B3"/>
    <w:rsid w:val="00767C08"/>
    <w:rsid w:val="0077038D"/>
    <w:rsid w:val="007725D0"/>
    <w:rsid w:val="007732EE"/>
    <w:rsid w:val="00773C0B"/>
    <w:rsid w:val="007756FF"/>
    <w:rsid w:val="00776101"/>
    <w:rsid w:val="0077759A"/>
    <w:rsid w:val="00780F95"/>
    <w:rsid w:val="0078121F"/>
    <w:rsid w:val="00781B32"/>
    <w:rsid w:val="00783131"/>
    <w:rsid w:val="00784534"/>
    <w:rsid w:val="00784AE4"/>
    <w:rsid w:val="00785775"/>
    <w:rsid w:val="0078591E"/>
    <w:rsid w:val="00786D40"/>
    <w:rsid w:val="007906AB"/>
    <w:rsid w:val="00790F83"/>
    <w:rsid w:val="007911DE"/>
    <w:rsid w:val="00792554"/>
    <w:rsid w:val="00793C26"/>
    <w:rsid w:val="007943DA"/>
    <w:rsid w:val="007948ED"/>
    <w:rsid w:val="00794FCE"/>
    <w:rsid w:val="00795429"/>
    <w:rsid w:val="007954B0"/>
    <w:rsid w:val="007959DC"/>
    <w:rsid w:val="007962BA"/>
    <w:rsid w:val="00797018"/>
    <w:rsid w:val="007A085A"/>
    <w:rsid w:val="007A1B13"/>
    <w:rsid w:val="007A324A"/>
    <w:rsid w:val="007A35A2"/>
    <w:rsid w:val="007A4CF6"/>
    <w:rsid w:val="007A72F1"/>
    <w:rsid w:val="007B068D"/>
    <w:rsid w:val="007B10A1"/>
    <w:rsid w:val="007B13BA"/>
    <w:rsid w:val="007B1F62"/>
    <w:rsid w:val="007B2D94"/>
    <w:rsid w:val="007B3A30"/>
    <w:rsid w:val="007B4EA4"/>
    <w:rsid w:val="007B7C5F"/>
    <w:rsid w:val="007B7F61"/>
    <w:rsid w:val="007C2312"/>
    <w:rsid w:val="007C4B56"/>
    <w:rsid w:val="007C630F"/>
    <w:rsid w:val="007C656E"/>
    <w:rsid w:val="007C68A8"/>
    <w:rsid w:val="007C71F1"/>
    <w:rsid w:val="007C72CB"/>
    <w:rsid w:val="007C74AA"/>
    <w:rsid w:val="007D08BB"/>
    <w:rsid w:val="007D1D07"/>
    <w:rsid w:val="007D2696"/>
    <w:rsid w:val="007D272B"/>
    <w:rsid w:val="007D302A"/>
    <w:rsid w:val="007D42F7"/>
    <w:rsid w:val="007D596C"/>
    <w:rsid w:val="007D5B7A"/>
    <w:rsid w:val="007D6B54"/>
    <w:rsid w:val="007E0B20"/>
    <w:rsid w:val="007E12A7"/>
    <w:rsid w:val="007E1BEF"/>
    <w:rsid w:val="007E1D90"/>
    <w:rsid w:val="007E3998"/>
    <w:rsid w:val="007E4027"/>
    <w:rsid w:val="007E4A4F"/>
    <w:rsid w:val="007E5C2F"/>
    <w:rsid w:val="007F0697"/>
    <w:rsid w:val="007F0EF7"/>
    <w:rsid w:val="007F128B"/>
    <w:rsid w:val="007F2E82"/>
    <w:rsid w:val="007F50AA"/>
    <w:rsid w:val="007F537B"/>
    <w:rsid w:val="007F6635"/>
    <w:rsid w:val="008000CF"/>
    <w:rsid w:val="00800638"/>
    <w:rsid w:val="00801EE3"/>
    <w:rsid w:val="00802432"/>
    <w:rsid w:val="0080306A"/>
    <w:rsid w:val="00804884"/>
    <w:rsid w:val="00805365"/>
    <w:rsid w:val="00805867"/>
    <w:rsid w:val="008066FD"/>
    <w:rsid w:val="008123D4"/>
    <w:rsid w:val="00813305"/>
    <w:rsid w:val="00813C4C"/>
    <w:rsid w:val="00813F84"/>
    <w:rsid w:val="0081545C"/>
    <w:rsid w:val="00815EAB"/>
    <w:rsid w:val="00816037"/>
    <w:rsid w:val="00816606"/>
    <w:rsid w:val="008173BF"/>
    <w:rsid w:val="00817AE1"/>
    <w:rsid w:val="00820149"/>
    <w:rsid w:val="00824E04"/>
    <w:rsid w:val="008269BC"/>
    <w:rsid w:val="00831818"/>
    <w:rsid w:val="0083353A"/>
    <w:rsid w:val="00837CEF"/>
    <w:rsid w:val="00837E28"/>
    <w:rsid w:val="00840876"/>
    <w:rsid w:val="00841524"/>
    <w:rsid w:val="00843127"/>
    <w:rsid w:val="00843BBF"/>
    <w:rsid w:val="008451C0"/>
    <w:rsid w:val="008459A3"/>
    <w:rsid w:val="00846F6B"/>
    <w:rsid w:val="008478AE"/>
    <w:rsid w:val="00851C1F"/>
    <w:rsid w:val="00851D5D"/>
    <w:rsid w:val="008535ED"/>
    <w:rsid w:val="00853FBA"/>
    <w:rsid w:val="008543D3"/>
    <w:rsid w:val="00855EBB"/>
    <w:rsid w:val="00857A6F"/>
    <w:rsid w:val="0086044C"/>
    <w:rsid w:val="00861B69"/>
    <w:rsid w:val="00862FC5"/>
    <w:rsid w:val="00863A43"/>
    <w:rsid w:val="00864FA4"/>
    <w:rsid w:val="008654B3"/>
    <w:rsid w:val="00866C8A"/>
    <w:rsid w:val="0086761B"/>
    <w:rsid w:val="00867791"/>
    <w:rsid w:val="00870A8D"/>
    <w:rsid w:val="00871A71"/>
    <w:rsid w:val="00872A1F"/>
    <w:rsid w:val="008730A1"/>
    <w:rsid w:val="008735C6"/>
    <w:rsid w:val="00873713"/>
    <w:rsid w:val="00873E88"/>
    <w:rsid w:val="00874E13"/>
    <w:rsid w:val="0087550F"/>
    <w:rsid w:val="00877000"/>
    <w:rsid w:val="00877765"/>
    <w:rsid w:val="008777C0"/>
    <w:rsid w:val="008778A0"/>
    <w:rsid w:val="008802EA"/>
    <w:rsid w:val="00880410"/>
    <w:rsid w:val="00881037"/>
    <w:rsid w:val="008810D8"/>
    <w:rsid w:val="00881497"/>
    <w:rsid w:val="00883B29"/>
    <w:rsid w:val="008878FC"/>
    <w:rsid w:val="00887CEE"/>
    <w:rsid w:val="008905FB"/>
    <w:rsid w:val="00890E5E"/>
    <w:rsid w:val="0089280E"/>
    <w:rsid w:val="00893E26"/>
    <w:rsid w:val="00895265"/>
    <w:rsid w:val="008A02B2"/>
    <w:rsid w:val="008A03F1"/>
    <w:rsid w:val="008A06FE"/>
    <w:rsid w:val="008A142B"/>
    <w:rsid w:val="008A16EE"/>
    <w:rsid w:val="008A1A5A"/>
    <w:rsid w:val="008A1CF9"/>
    <w:rsid w:val="008A2BF1"/>
    <w:rsid w:val="008A31BB"/>
    <w:rsid w:val="008A4958"/>
    <w:rsid w:val="008A73BD"/>
    <w:rsid w:val="008A7EDB"/>
    <w:rsid w:val="008B0634"/>
    <w:rsid w:val="008B0996"/>
    <w:rsid w:val="008B09CB"/>
    <w:rsid w:val="008B0C4E"/>
    <w:rsid w:val="008B1030"/>
    <w:rsid w:val="008B169B"/>
    <w:rsid w:val="008B2FD1"/>
    <w:rsid w:val="008B384D"/>
    <w:rsid w:val="008B3BB0"/>
    <w:rsid w:val="008B3BEC"/>
    <w:rsid w:val="008B4BFF"/>
    <w:rsid w:val="008B598F"/>
    <w:rsid w:val="008B6793"/>
    <w:rsid w:val="008C03ED"/>
    <w:rsid w:val="008C19D4"/>
    <w:rsid w:val="008C1FB1"/>
    <w:rsid w:val="008C20D1"/>
    <w:rsid w:val="008C2714"/>
    <w:rsid w:val="008C3E4C"/>
    <w:rsid w:val="008C405C"/>
    <w:rsid w:val="008C6255"/>
    <w:rsid w:val="008C6755"/>
    <w:rsid w:val="008C7E87"/>
    <w:rsid w:val="008D0DD5"/>
    <w:rsid w:val="008D2008"/>
    <w:rsid w:val="008D29CE"/>
    <w:rsid w:val="008D307F"/>
    <w:rsid w:val="008D4D55"/>
    <w:rsid w:val="008D4E51"/>
    <w:rsid w:val="008D50ED"/>
    <w:rsid w:val="008D6C4C"/>
    <w:rsid w:val="008D7BF8"/>
    <w:rsid w:val="008E35CD"/>
    <w:rsid w:val="008E3ED6"/>
    <w:rsid w:val="008E51E4"/>
    <w:rsid w:val="008E542E"/>
    <w:rsid w:val="008E5F22"/>
    <w:rsid w:val="008E7C75"/>
    <w:rsid w:val="008F16FE"/>
    <w:rsid w:val="008F2583"/>
    <w:rsid w:val="008F2B91"/>
    <w:rsid w:val="008F4479"/>
    <w:rsid w:val="008F4FE0"/>
    <w:rsid w:val="008F69A3"/>
    <w:rsid w:val="008F6E9F"/>
    <w:rsid w:val="008F76DE"/>
    <w:rsid w:val="008F7F04"/>
    <w:rsid w:val="00900B02"/>
    <w:rsid w:val="00902168"/>
    <w:rsid w:val="00902A25"/>
    <w:rsid w:val="009030BC"/>
    <w:rsid w:val="00904725"/>
    <w:rsid w:val="009049F6"/>
    <w:rsid w:val="00904C18"/>
    <w:rsid w:val="00904E32"/>
    <w:rsid w:val="00906D64"/>
    <w:rsid w:val="009070DF"/>
    <w:rsid w:val="00912507"/>
    <w:rsid w:val="00913932"/>
    <w:rsid w:val="00914311"/>
    <w:rsid w:val="00916A47"/>
    <w:rsid w:val="00917774"/>
    <w:rsid w:val="00917F69"/>
    <w:rsid w:val="00920244"/>
    <w:rsid w:val="009208A1"/>
    <w:rsid w:val="00924510"/>
    <w:rsid w:val="0092480F"/>
    <w:rsid w:val="00924BD4"/>
    <w:rsid w:val="00926935"/>
    <w:rsid w:val="0093037E"/>
    <w:rsid w:val="00930485"/>
    <w:rsid w:val="00931062"/>
    <w:rsid w:val="009311D4"/>
    <w:rsid w:val="00934048"/>
    <w:rsid w:val="009352F1"/>
    <w:rsid w:val="00936E1F"/>
    <w:rsid w:val="00937DE5"/>
    <w:rsid w:val="0094024F"/>
    <w:rsid w:val="009422CE"/>
    <w:rsid w:val="00943FB8"/>
    <w:rsid w:val="00945633"/>
    <w:rsid w:val="00946FA9"/>
    <w:rsid w:val="0094749E"/>
    <w:rsid w:val="0095047B"/>
    <w:rsid w:val="00950A17"/>
    <w:rsid w:val="00950F9F"/>
    <w:rsid w:val="0095181F"/>
    <w:rsid w:val="0095245D"/>
    <w:rsid w:val="00952D95"/>
    <w:rsid w:val="0095416F"/>
    <w:rsid w:val="009541DC"/>
    <w:rsid w:val="00955584"/>
    <w:rsid w:val="0095687D"/>
    <w:rsid w:val="00961269"/>
    <w:rsid w:val="00961757"/>
    <w:rsid w:val="00962950"/>
    <w:rsid w:val="00962F11"/>
    <w:rsid w:val="009639CB"/>
    <w:rsid w:val="00965D36"/>
    <w:rsid w:val="009671E4"/>
    <w:rsid w:val="009675D2"/>
    <w:rsid w:val="00970802"/>
    <w:rsid w:val="00970970"/>
    <w:rsid w:val="00971A83"/>
    <w:rsid w:val="00972655"/>
    <w:rsid w:val="009727B8"/>
    <w:rsid w:val="00974D6B"/>
    <w:rsid w:val="00974FF5"/>
    <w:rsid w:val="009763DE"/>
    <w:rsid w:val="00977288"/>
    <w:rsid w:val="0097728A"/>
    <w:rsid w:val="009803E5"/>
    <w:rsid w:val="009810F6"/>
    <w:rsid w:val="00981BB7"/>
    <w:rsid w:val="00983D1F"/>
    <w:rsid w:val="009840A6"/>
    <w:rsid w:val="00984F65"/>
    <w:rsid w:val="00985B6A"/>
    <w:rsid w:val="009863DA"/>
    <w:rsid w:val="009868F5"/>
    <w:rsid w:val="009869A6"/>
    <w:rsid w:val="00986B0E"/>
    <w:rsid w:val="009939A5"/>
    <w:rsid w:val="00994F01"/>
    <w:rsid w:val="00995DDD"/>
    <w:rsid w:val="00996B4E"/>
    <w:rsid w:val="00996E1E"/>
    <w:rsid w:val="009975BB"/>
    <w:rsid w:val="00997F4E"/>
    <w:rsid w:val="009A2428"/>
    <w:rsid w:val="009A5137"/>
    <w:rsid w:val="009A5683"/>
    <w:rsid w:val="009A6064"/>
    <w:rsid w:val="009A6C2B"/>
    <w:rsid w:val="009A6F0F"/>
    <w:rsid w:val="009A7577"/>
    <w:rsid w:val="009A7D41"/>
    <w:rsid w:val="009B0950"/>
    <w:rsid w:val="009B10E0"/>
    <w:rsid w:val="009B11F2"/>
    <w:rsid w:val="009B15BA"/>
    <w:rsid w:val="009B2091"/>
    <w:rsid w:val="009B578E"/>
    <w:rsid w:val="009B64C0"/>
    <w:rsid w:val="009C07EB"/>
    <w:rsid w:val="009C1C01"/>
    <w:rsid w:val="009C24D5"/>
    <w:rsid w:val="009C57B4"/>
    <w:rsid w:val="009C5FD3"/>
    <w:rsid w:val="009C7C88"/>
    <w:rsid w:val="009D0C86"/>
    <w:rsid w:val="009D2038"/>
    <w:rsid w:val="009D4F33"/>
    <w:rsid w:val="009D57C4"/>
    <w:rsid w:val="009D57EC"/>
    <w:rsid w:val="009D5CF3"/>
    <w:rsid w:val="009D6308"/>
    <w:rsid w:val="009D6538"/>
    <w:rsid w:val="009D6C24"/>
    <w:rsid w:val="009E082B"/>
    <w:rsid w:val="009E0D93"/>
    <w:rsid w:val="009E19B0"/>
    <w:rsid w:val="009E27E8"/>
    <w:rsid w:val="009E3187"/>
    <w:rsid w:val="009E337E"/>
    <w:rsid w:val="009E37C5"/>
    <w:rsid w:val="009E43C8"/>
    <w:rsid w:val="009E4720"/>
    <w:rsid w:val="009E49E8"/>
    <w:rsid w:val="009E4C60"/>
    <w:rsid w:val="009E6D57"/>
    <w:rsid w:val="009E70E7"/>
    <w:rsid w:val="009E744A"/>
    <w:rsid w:val="009F0D67"/>
    <w:rsid w:val="009F0FC9"/>
    <w:rsid w:val="009F1BB2"/>
    <w:rsid w:val="009F1F4F"/>
    <w:rsid w:val="009F2231"/>
    <w:rsid w:val="009F3622"/>
    <w:rsid w:val="009F3DD3"/>
    <w:rsid w:val="009F5AE5"/>
    <w:rsid w:val="009F7A81"/>
    <w:rsid w:val="00A0107D"/>
    <w:rsid w:val="00A01E03"/>
    <w:rsid w:val="00A027E8"/>
    <w:rsid w:val="00A02A38"/>
    <w:rsid w:val="00A03616"/>
    <w:rsid w:val="00A040E0"/>
    <w:rsid w:val="00A05FA0"/>
    <w:rsid w:val="00A06D86"/>
    <w:rsid w:val="00A0712B"/>
    <w:rsid w:val="00A073BD"/>
    <w:rsid w:val="00A07A57"/>
    <w:rsid w:val="00A07B51"/>
    <w:rsid w:val="00A07CE0"/>
    <w:rsid w:val="00A10CBB"/>
    <w:rsid w:val="00A10D92"/>
    <w:rsid w:val="00A1132D"/>
    <w:rsid w:val="00A11A0D"/>
    <w:rsid w:val="00A11C75"/>
    <w:rsid w:val="00A13490"/>
    <w:rsid w:val="00A13DE0"/>
    <w:rsid w:val="00A17238"/>
    <w:rsid w:val="00A211D4"/>
    <w:rsid w:val="00A21C8F"/>
    <w:rsid w:val="00A21E18"/>
    <w:rsid w:val="00A2219A"/>
    <w:rsid w:val="00A2268D"/>
    <w:rsid w:val="00A22824"/>
    <w:rsid w:val="00A22D1D"/>
    <w:rsid w:val="00A23B26"/>
    <w:rsid w:val="00A262B5"/>
    <w:rsid w:val="00A30907"/>
    <w:rsid w:val="00A31EDC"/>
    <w:rsid w:val="00A31F6A"/>
    <w:rsid w:val="00A32057"/>
    <w:rsid w:val="00A324A3"/>
    <w:rsid w:val="00A331E7"/>
    <w:rsid w:val="00A33527"/>
    <w:rsid w:val="00A34489"/>
    <w:rsid w:val="00A34523"/>
    <w:rsid w:val="00A35FC2"/>
    <w:rsid w:val="00A36557"/>
    <w:rsid w:val="00A37EB9"/>
    <w:rsid w:val="00A417AB"/>
    <w:rsid w:val="00A419FE"/>
    <w:rsid w:val="00A41EDB"/>
    <w:rsid w:val="00A434BB"/>
    <w:rsid w:val="00A437B4"/>
    <w:rsid w:val="00A43D5B"/>
    <w:rsid w:val="00A4471A"/>
    <w:rsid w:val="00A44C95"/>
    <w:rsid w:val="00A462C8"/>
    <w:rsid w:val="00A50869"/>
    <w:rsid w:val="00A50E83"/>
    <w:rsid w:val="00A525E0"/>
    <w:rsid w:val="00A534E2"/>
    <w:rsid w:val="00A539FA"/>
    <w:rsid w:val="00A559EC"/>
    <w:rsid w:val="00A56295"/>
    <w:rsid w:val="00A570E2"/>
    <w:rsid w:val="00A601D6"/>
    <w:rsid w:val="00A602BB"/>
    <w:rsid w:val="00A60317"/>
    <w:rsid w:val="00A6051F"/>
    <w:rsid w:val="00A61674"/>
    <w:rsid w:val="00A61E65"/>
    <w:rsid w:val="00A64BBB"/>
    <w:rsid w:val="00A74E7E"/>
    <w:rsid w:val="00A750AD"/>
    <w:rsid w:val="00A7780F"/>
    <w:rsid w:val="00A805F9"/>
    <w:rsid w:val="00A80FE4"/>
    <w:rsid w:val="00A812FB"/>
    <w:rsid w:val="00A833A7"/>
    <w:rsid w:val="00A848FD"/>
    <w:rsid w:val="00A86025"/>
    <w:rsid w:val="00A87517"/>
    <w:rsid w:val="00A87A68"/>
    <w:rsid w:val="00A87CE0"/>
    <w:rsid w:val="00A904C3"/>
    <w:rsid w:val="00A91595"/>
    <w:rsid w:val="00A92275"/>
    <w:rsid w:val="00A92468"/>
    <w:rsid w:val="00A92789"/>
    <w:rsid w:val="00A92F9B"/>
    <w:rsid w:val="00A962E4"/>
    <w:rsid w:val="00A96EA6"/>
    <w:rsid w:val="00AA01F6"/>
    <w:rsid w:val="00AA3178"/>
    <w:rsid w:val="00AA32FD"/>
    <w:rsid w:val="00AA4E76"/>
    <w:rsid w:val="00AA4EC1"/>
    <w:rsid w:val="00AA5E8E"/>
    <w:rsid w:val="00AA657A"/>
    <w:rsid w:val="00AA7461"/>
    <w:rsid w:val="00AB0658"/>
    <w:rsid w:val="00AB16BA"/>
    <w:rsid w:val="00AB2C3B"/>
    <w:rsid w:val="00AB3D95"/>
    <w:rsid w:val="00AC09A6"/>
    <w:rsid w:val="00AC1286"/>
    <w:rsid w:val="00AC1350"/>
    <w:rsid w:val="00AC3B85"/>
    <w:rsid w:val="00AC41C7"/>
    <w:rsid w:val="00AC54FB"/>
    <w:rsid w:val="00AC6429"/>
    <w:rsid w:val="00AC6634"/>
    <w:rsid w:val="00AC66DB"/>
    <w:rsid w:val="00AC6CF5"/>
    <w:rsid w:val="00AC744C"/>
    <w:rsid w:val="00AD0567"/>
    <w:rsid w:val="00AD0625"/>
    <w:rsid w:val="00AD28EF"/>
    <w:rsid w:val="00AD28F3"/>
    <w:rsid w:val="00AD2FD4"/>
    <w:rsid w:val="00AD3220"/>
    <w:rsid w:val="00AD3C48"/>
    <w:rsid w:val="00AD53BB"/>
    <w:rsid w:val="00AD59E9"/>
    <w:rsid w:val="00AD7A07"/>
    <w:rsid w:val="00AE0FBE"/>
    <w:rsid w:val="00AE10F4"/>
    <w:rsid w:val="00AE15A6"/>
    <w:rsid w:val="00AE33EC"/>
    <w:rsid w:val="00AE356F"/>
    <w:rsid w:val="00AE459A"/>
    <w:rsid w:val="00AE4B4C"/>
    <w:rsid w:val="00AE504F"/>
    <w:rsid w:val="00AE58C2"/>
    <w:rsid w:val="00AE5D32"/>
    <w:rsid w:val="00AE5E9C"/>
    <w:rsid w:val="00AE631E"/>
    <w:rsid w:val="00AF1D3A"/>
    <w:rsid w:val="00AF2FF5"/>
    <w:rsid w:val="00AF3BE4"/>
    <w:rsid w:val="00AF3C85"/>
    <w:rsid w:val="00AF3FC0"/>
    <w:rsid w:val="00AF620F"/>
    <w:rsid w:val="00B001B7"/>
    <w:rsid w:val="00B014E2"/>
    <w:rsid w:val="00B017DC"/>
    <w:rsid w:val="00B034ED"/>
    <w:rsid w:val="00B042FC"/>
    <w:rsid w:val="00B04F38"/>
    <w:rsid w:val="00B06881"/>
    <w:rsid w:val="00B10104"/>
    <w:rsid w:val="00B11C25"/>
    <w:rsid w:val="00B13495"/>
    <w:rsid w:val="00B14DE7"/>
    <w:rsid w:val="00B151B5"/>
    <w:rsid w:val="00B1520F"/>
    <w:rsid w:val="00B153E9"/>
    <w:rsid w:val="00B15683"/>
    <w:rsid w:val="00B1587A"/>
    <w:rsid w:val="00B15E73"/>
    <w:rsid w:val="00B163E3"/>
    <w:rsid w:val="00B166B7"/>
    <w:rsid w:val="00B17912"/>
    <w:rsid w:val="00B21D83"/>
    <w:rsid w:val="00B2788D"/>
    <w:rsid w:val="00B30648"/>
    <w:rsid w:val="00B308E8"/>
    <w:rsid w:val="00B31E21"/>
    <w:rsid w:val="00B33642"/>
    <w:rsid w:val="00B34A99"/>
    <w:rsid w:val="00B369A1"/>
    <w:rsid w:val="00B40A5B"/>
    <w:rsid w:val="00B40E13"/>
    <w:rsid w:val="00B41950"/>
    <w:rsid w:val="00B44D0C"/>
    <w:rsid w:val="00B453A5"/>
    <w:rsid w:val="00B45AE1"/>
    <w:rsid w:val="00B45D54"/>
    <w:rsid w:val="00B461C4"/>
    <w:rsid w:val="00B468BA"/>
    <w:rsid w:val="00B476BC"/>
    <w:rsid w:val="00B47F97"/>
    <w:rsid w:val="00B52FD4"/>
    <w:rsid w:val="00B53469"/>
    <w:rsid w:val="00B53D2D"/>
    <w:rsid w:val="00B55565"/>
    <w:rsid w:val="00B5565F"/>
    <w:rsid w:val="00B566D0"/>
    <w:rsid w:val="00B56A66"/>
    <w:rsid w:val="00B57893"/>
    <w:rsid w:val="00B60CC8"/>
    <w:rsid w:val="00B62FD1"/>
    <w:rsid w:val="00B65584"/>
    <w:rsid w:val="00B65806"/>
    <w:rsid w:val="00B661A9"/>
    <w:rsid w:val="00B66CEE"/>
    <w:rsid w:val="00B709E7"/>
    <w:rsid w:val="00B70E9D"/>
    <w:rsid w:val="00B71B6D"/>
    <w:rsid w:val="00B7210B"/>
    <w:rsid w:val="00B72426"/>
    <w:rsid w:val="00B72CD7"/>
    <w:rsid w:val="00B742C9"/>
    <w:rsid w:val="00B743F6"/>
    <w:rsid w:val="00B7498C"/>
    <w:rsid w:val="00B749FE"/>
    <w:rsid w:val="00B75A9F"/>
    <w:rsid w:val="00B760ED"/>
    <w:rsid w:val="00B76469"/>
    <w:rsid w:val="00B76806"/>
    <w:rsid w:val="00B77BA4"/>
    <w:rsid w:val="00B77F43"/>
    <w:rsid w:val="00B82969"/>
    <w:rsid w:val="00B8305A"/>
    <w:rsid w:val="00B83B69"/>
    <w:rsid w:val="00B849BB"/>
    <w:rsid w:val="00B84B90"/>
    <w:rsid w:val="00B84BF4"/>
    <w:rsid w:val="00B84C5C"/>
    <w:rsid w:val="00B84D5E"/>
    <w:rsid w:val="00B8534D"/>
    <w:rsid w:val="00B85DC0"/>
    <w:rsid w:val="00B861B3"/>
    <w:rsid w:val="00B87E8F"/>
    <w:rsid w:val="00B91214"/>
    <w:rsid w:val="00B919DB"/>
    <w:rsid w:val="00B93960"/>
    <w:rsid w:val="00B94F6B"/>
    <w:rsid w:val="00B955E8"/>
    <w:rsid w:val="00B97050"/>
    <w:rsid w:val="00B9796A"/>
    <w:rsid w:val="00BA08A5"/>
    <w:rsid w:val="00BA130D"/>
    <w:rsid w:val="00BA33B2"/>
    <w:rsid w:val="00BA3454"/>
    <w:rsid w:val="00BA4CA9"/>
    <w:rsid w:val="00BA4EDE"/>
    <w:rsid w:val="00BA666B"/>
    <w:rsid w:val="00BA73CB"/>
    <w:rsid w:val="00BB0FB1"/>
    <w:rsid w:val="00BB2035"/>
    <w:rsid w:val="00BB3B7A"/>
    <w:rsid w:val="00BB4D21"/>
    <w:rsid w:val="00BB570D"/>
    <w:rsid w:val="00BB66C9"/>
    <w:rsid w:val="00BB73E5"/>
    <w:rsid w:val="00BB797A"/>
    <w:rsid w:val="00BB7E2A"/>
    <w:rsid w:val="00BC0283"/>
    <w:rsid w:val="00BC084E"/>
    <w:rsid w:val="00BC11BB"/>
    <w:rsid w:val="00BC30DA"/>
    <w:rsid w:val="00BC5BE8"/>
    <w:rsid w:val="00BD116E"/>
    <w:rsid w:val="00BD1517"/>
    <w:rsid w:val="00BD3D55"/>
    <w:rsid w:val="00BD405A"/>
    <w:rsid w:val="00BD58DB"/>
    <w:rsid w:val="00BD6032"/>
    <w:rsid w:val="00BD645B"/>
    <w:rsid w:val="00BD689D"/>
    <w:rsid w:val="00BE0B63"/>
    <w:rsid w:val="00BE0D40"/>
    <w:rsid w:val="00BE14C6"/>
    <w:rsid w:val="00BE2225"/>
    <w:rsid w:val="00BE2A25"/>
    <w:rsid w:val="00BE3F00"/>
    <w:rsid w:val="00BE4D9F"/>
    <w:rsid w:val="00BE6565"/>
    <w:rsid w:val="00BE681B"/>
    <w:rsid w:val="00BE6E03"/>
    <w:rsid w:val="00BF108E"/>
    <w:rsid w:val="00BF3D72"/>
    <w:rsid w:val="00BF50AF"/>
    <w:rsid w:val="00BF5F85"/>
    <w:rsid w:val="00C005FF"/>
    <w:rsid w:val="00C00F33"/>
    <w:rsid w:val="00C00F8A"/>
    <w:rsid w:val="00C0258E"/>
    <w:rsid w:val="00C026F9"/>
    <w:rsid w:val="00C02BDD"/>
    <w:rsid w:val="00C03322"/>
    <w:rsid w:val="00C0443A"/>
    <w:rsid w:val="00C05254"/>
    <w:rsid w:val="00C062F2"/>
    <w:rsid w:val="00C06754"/>
    <w:rsid w:val="00C06950"/>
    <w:rsid w:val="00C07073"/>
    <w:rsid w:val="00C07900"/>
    <w:rsid w:val="00C07B72"/>
    <w:rsid w:val="00C10058"/>
    <w:rsid w:val="00C131A7"/>
    <w:rsid w:val="00C1364E"/>
    <w:rsid w:val="00C15951"/>
    <w:rsid w:val="00C16566"/>
    <w:rsid w:val="00C2093E"/>
    <w:rsid w:val="00C2177A"/>
    <w:rsid w:val="00C22137"/>
    <w:rsid w:val="00C225FD"/>
    <w:rsid w:val="00C2539B"/>
    <w:rsid w:val="00C25638"/>
    <w:rsid w:val="00C30FDD"/>
    <w:rsid w:val="00C324C7"/>
    <w:rsid w:val="00C3330C"/>
    <w:rsid w:val="00C337E2"/>
    <w:rsid w:val="00C34016"/>
    <w:rsid w:val="00C3429D"/>
    <w:rsid w:val="00C35188"/>
    <w:rsid w:val="00C3597C"/>
    <w:rsid w:val="00C3691E"/>
    <w:rsid w:val="00C36BFD"/>
    <w:rsid w:val="00C41031"/>
    <w:rsid w:val="00C4160D"/>
    <w:rsid w:val="00C4180D"/>
    <w:rsid w:val="00C41980"/>
    <w:rsid w:val="00C42B17"/>
    <w:rsid w:val="00C42FF2"/>
    <w:rsid w:val="00C439CC"/>
    <w:rsid w:val="00C460D8"/>
    <w:rsid w:val="00C46632"/>
    <w:rsid w:val="00C47F22"/>
    <w:rsid w:val="00C505CA"/>
    <w:rsid w:val="00C509DD"/>
    <w:rsid w:val="00C50F0F"/>
    <w:rsid w:val="00C533AA"/>
    <w:rsid w:val="00C53D9A"/>
    <w:rsid w:val="00C53FD4"/>
    <w:rsid w:val="00C5542B"/>
    <w:rsid w:val="00C555C8"/>
    <w:rsid w:val="00C56519"/>
    <w:rsid w:val="00C57FBC"/>
    <w:rsid w:val="00C60D48"/>
    <w:rsid w:val="00C61AED"/>
    <w:rsid w:val="00C641BB"/>
    <w:rsid w:val="00C641D0"/>
    <w:rsid w:val="00C657CD"/>
    <w:rsid w:val="00C66C1B"/>
    <w:rsid w:val="00C67E09"/>
    <w:rsid w:val="00C71433"/>
    <w:rsid w:val="00C71CCC"/>
    <w:rsid w:val="00C72948"/>
    <w:rsid w:val="00C72EC2"/>
    <w:rsid w:val="00C735AB"/>
    <w:rsid w:val="00C74D49"/>
    <w:rsid w:val="00C75D4C"/>
    <w:rsid w:val="00C77160"/>
    <w:rsid w:val="00C7734C"/>
    <w:rsid w:val="00C81D79"/>
    <w:rsid w:val="00C824C1"/>
    <w:rsid w:val="00C828A2"/>
    <w:rsid w:val="00C828B8"/>
    <w:rsid w:val="00C83458"/>
    <w:rsid w:val="00C83AA4"/>
    <w:rsid w:val="00C8533E"/>
    <w:rsid w:val="00C85E68"/>
    <w:rsid w:val="00C8622B"/>
    <w:rsid w:val="00C876EA"/>
    <w:rsid w:val="00C877CB"/>
    <w:rsid w:val="00C878DA"/>
    <w:rsid w:val="00C8794D"/>
    <w:rsid w:val="00C87A4A"/>
    <w:rsid w:val="00C90391"/>
    <w:rsid w:val="00C9172D"/>
    <w:rsid w:val="00C919B6"/>
    <w:rsid w:val="00C95DEC"/>
    <w:rsid w:val="00C96590"/>
    <w:rsid w:val="00C96DD2"/>
    <w:rsid w:val="00C97D65"/>
    <w:rsid w:val="00CA15E2"/>
    <w:rsid w:val="00CA20A3"/>
    <w:rsid w:val="00CA3FEE"/>
    <w:rsid w:val="00CA4769"/>
    <w:rsid w:val="00CA66C4"/>
    <w:rsid w:val="00CA691F"/>
    <w:rsid w:val="00CA6B87"/>
    <w:rsid w:val="00CA7564"/>
    <w:rsid w:val="00CA7A4A"/>
    <w:rsid w:val="00CB05F3"/>
    <w:rsid w:val="00CB0678"/>
    <w:rsid w:val="00CB10D8"/>
    <w:rsid w:val="00CB11EB"/>
    <w:rsid w:val="00CB19DD"/>
    <w:rsid w:val="00CB1ADD"/>
    <w:rsid w:val="00CB37CA"/>
    <w:rsid w:val="00CB45C4"/>
    <w:rsid w:val="00CB5679"/>
    <w:rsid w:val="00CB5979"/>
    <w:rsid w:val="00CC1492"/>
    <w:rsid w:val="00CC18ED"/>
    <w:rsid w:val="00CC1CA7"/>
    <w:rsid w:val="00CC22B6"/>
    <w:rsid w:val="00CC34B0"/>
    <w:rsid w:val="00CC4008"/>
    <w:rsid w:val="00CC4307"/>
    <w:rsid w:val="00CC47F7"/>
    <w:rsid w:val="00CC6B87"/>
    <w:rsid w:val="00CD02A3"/>
    <w:rsid w:val="00CD14E9"/>
    <w:rsid w:val="00CD45F3"/>
    <w:rsid w:val="00CD61D9"/>
    <w:rsid w:val="00CD6649"/>
    <w:rsid w:val="00CD6F0C"/>
    <w:rsid w:val="00CD7BB0"/>
    <w:rsid w:val="00CE05C2"/>
    <w:rsid w:val="00CE2249"/>
    <w:rsid w:val="00CE43A3"/>
    <w:rsid w:val="00CE5B9C"/>
    <w:rsid w:val="00CE5DCD"/>
    <w:rsid w:val="00CE5E31"/>
    <w:rsid w:val="00CE65F7"/>
    <w:rsid w:val="00CE6F1A"/>
    <w:rsid w:val="00CE738B"/>
    <w:rsid w:val="00CE79C7"/>
    <w:rsid w:val="00CE79F0"/>
    <w:rsid w:val="00CF1093"/>
    <w:rsid w:val="00CF1C3D"/>
    <w:rsid w:val="00CF2040"/>
    <w:rsid w:val="00CF3A87"/>
    <w:rsid w:val="00CF5189"/>
    <w:rsid w:val="00CF6D13"/>
    <w:rsid w:val="00D0117F"/>
    <w:rsid w:val="00D01378"/>
    <w:rsid w:val="00D02A13"/>
    <w:rsid w:val="00D0377A"/>
    <w:rsid w:val="00D052AD"/>
    <w:rsid w:val="00D05BEA"/>
    <w:rsid w:val="00D05DAA"/>
    <w:rsid w:val="00D07CCA"/>
    <w:rsid w:val="00D10C1B"/>
    <w:rsid w:val="00D12F18"/>
    <w:rsid w:val="00D13274"/>
    <w:rsid w:val="00D13A2C"/>
    <w:rsid w:val="00D15E39"/>
    <w:rsid w:val="00D1603A"/>
    <w:rsid w:val="00D163FB"/>
    <w:rsid w:val="00D16607"/>
    <w:rsid w:val="00D20A4C"/>
    <w:rsid w:val="00D23A08"/>
    <w:rsid w:val="00D23CE0"/>
    <w:rsid w:val="00D25335"/>
    <w:rsid w:val="00D2541B"/>
    <w:rsid w:val="00D2582A"/>
    <w:rsid w:val="00D264A8"/>
    <w:rsid w:val="00D26972"/>
    <w:rsid w:val="00D300FC"/>
    <w:rsid w:val="00D35A34"/>
    <w:rsid w:val="00D35A3B"/>
    <w:rsid w:val="00D36CEE"/>
    <w:rsid w:val="00D40478"/>
    <w:rsid w:val="00D41040"/>
    <w:rsid w:val="00D42176"/>
    <w:rsid w:val="00D42E6A"/>
    <w:rsid w:val="00D43CEA"/>
    <w:rsid w:val="00D44317"/>
    <w:rsid w:val="00D444F4"/>
    <w:rsid w:val="00D4537E"/>
    <w:rsid w:val="00D4724D"/>
    <w:rsid w:val="00D477FC"/>
    <w:rsid w:val="00D50311"/>
    <w:rsid w:val="00D51075"/>
    <w:rsid w:val="00D51338"/>
    <w:rsid w:val="00D518A4"/>
    <w:rsid w:val="00D538F8"/>
    <w:rsid w:val="00D53A14"/>
    <w:rsid w:val="00D54EA2"/>
    <w:rsid w:val="00D568EE"/>
    <w:rsid w:val="00D57D46"/>
    <w:rsid w:val="00D60876"/>
    <w:rsid w:val="00D60CD2"/>
    <w:rsid w:val="00D614F8"/>
    <w:rsid w:val="00D6277A"/>
    <w:rsid w:val="00D62E4A"/>
    <w:rsid w:val="00D634C8"/>
    <w:rsid w:val="00D64365"/>
    <w:rsid w:val="00D65AA3"/>
    <w:rsid w:val="00D65AFA"/>
    <w:rsid w:val="00D65E03"/>
    <w:rsid w:val="00D65EB2"/>
    <w:rsid w:val="00D66312"/>
    <w:rsid w:val="00D66C56"/>
    <w:rsid w:val="00D71051"/>
    <w:rsid w:val="00D72E66"/>
    <w:rsid w:val="00D73BDB"/>
    <w:rsid w:val="00D74452"/>
    <w:rsid w:val="00D7449E"/>
    <w:rsid w:val="00D74629"/>
    <w:rsid w:val="00D746D2"/>
    <w:rsid w:val="00D756BE"/>
    <w:rsid w:val="00D7720C"/>
    <w:rsid w:val="00D77EE4"/>
    <w:rsid w:val="00D8096C"/>
    <w:rsid w:val="00D810ED"/>
    <w:rsid w:val="00D82AD9"/>
    <w:rsid w:val="00D834E9"/>
    <w:rsid w:val="00D83736"/>
    <w:rsid w:val="00D8534D"/>
    <w:rsid w:val="00D85416"/>
    <w:rsid w:val="00D85DAB"/>
    <w:rsid w:val="00D85EB9"/>
    <w:rsid w:val="00D86EAF"/>
    <w:rsid w:val="00D904C3"/>
    <w:rsid w:val="00D91EE3"/>
    <w:rsid w:val="00D91EF6"/>
    <w:rsid w:val="00D92073"/>
    <w:rsid w:val="00D93517"/>
    <w:rsid w:val="00D935A8"/>
    <w:rsid w:val="00D944C6"/>
    <w:rsid w:val="00D9526B"/>
    <w:rsid w:val="00DA0814"/>
    <w:rsid w:val="00DA0A4C"/>
    <w:rsid w:val="00DA1917"/>
    <w:rsid w:val="00DA2107"/>
    <w:rsid w:val="00DA24FD"/>
    <w:rsid w:val="00DA2ABC"/>
    <w:rsid w:val="00DA38E1"/>
    <w:rsid w:val="00DA48A1"/>
    <w:rsid w:val="00DA5A49"/>
    <w:rsid w:val="00DA5C4E"/>
    <w:rsid w:val="00DA60D9"/>
    <w:rsid w:val="00DA768A"/>
    <w:rsid w:val="00DA785C"/>
    <w:rsid w:val="00DA7989"/>
    <w:rsid w:val="00DB138B"/>
    <w:rsid w:val="00DB165A"/>
    <w:rsid w:val="00DB3B14"/>
    <w:rsid w:val="00DB3D3D"/>
    <w:rsid w:val="00DB4BFD"/>
    <w:rsid w:val="00DB4C43"/>
    <w:rsid w:val="00DB6CDB"/>
    <w:rsid w:val="00DB79BC"/>
    <w:rsid w:val="00DB7BF4"/>
    <w:rsid w:val="00DB7FB5"/>
    <w:rsid w:val="00DC0F86"/>
    <w:rsid w:val="00DC2919"/>
    <w:rsid w:val="00DC38F8"/>
    <w:rsid w:val="00DC4E21"/>
    <w:rsid w:val="00DC74ED"/>
    <w:rsid w:val="00DD0812"/>
    <w:rsid w:val="00DD3CEA"/>
    <w:rsid w:val="00DD52F9"/>
    <w:rsid w:val="00DD5434"/>
    <w:rsid w:val="00DD582A"/>
    <w:rsid w:val="00DD7331"/>
    <w:rsid w:val="00DD738F"/>
    <w:rsid w:val="00DD7A46"/>
    <w:rsid w:val="00DD7E0B"/>
    <w:rsid w:val="00DE075F"/>
    <w:rsid w:val="00DE0B3E"/>
    <w:rsid w:val="00DE1ADC"/>
    <w:rsid w:val="00DE2377"/>
    <w:rsid w:val="00DE73BA"/>
    <w:rsid w:val="00DE7B66"/>
    <w:rsid w:val="00DE7EB5"/>
    <w:rsid w:val="00DF1087"/>
    <w:rsid w:val="00DF1882"/>
    <w:rsid w:val="00DF2129"/>
    <w:rsid w:val="00DF2590"/>
    <w:rsid w:val="00DF3B99"/>
    <w:rsid w:val="00DF6840"/>
    <w:rsid w:val="00DF6A6D"/>
    <w:rsid w:val="00DF7485"/>
    <w:rsid w:val="00DF7D99"/>
    <w:rsid w:val="00E0015E"/>
    <w:rsid w:val="00E01CEF"/>
    <w:rsid w:val="00E026ED"/>
    <w:rsid w:val="00E02C6C"/>
    <w:rsid w:val="00E031D4"/>
    <w:rsid w:val="00E0609A"/>
    <w:rsid w:val="00E065CB"/>
    <w:rsid w:val="00E06A97"/>
    <w:rsid w:val="00E112A0"/>
    <w:rsid w:val="00E11638"/>
    <w:rsid w:val="00E11E4D"/>
    <w:rsid w:val="00E12B1C"/>
    <w:rsid w:val="00E153BD"/>
    <w:rsid w:val="00E15C37"/>
    <w:rsid w:val="00E1618D"/>
    <w:rsid w:val="00E161C5"/>
    <w:rsid w:val="00E16958"/>
    <w:rsid w:val="00E179B2"/>
    <w:rsid w:val="00E20053"/>
    <w:rsid w:val="00E2096F"/>
    <w:rsid w:val="00E21B57"/>
    <w:rsid w:val="00E22589"/>
    <w:rsid w:val="00E23754"/>
    <w:rsid w:val="00E2403B"/>
    <w:rsid w:val="00E249DF"/>
    <w:rsid w:val="00E251E0"/>
    <w:rsid w:val="00E26854"/>
    <w:rsid w:val="00E26EB1"/>
    <w:rsid w:val="00E27A16"/>
    <w:rsid w:val="00E27EE6"/>
    <w:rsid w:val="00E31B02"/>
    <w:rsid w:val="00E341E8"/>
    <w:rsid w:val="00E34553"/>
    <w:rsid w:val="00E356DC"/>
    <w:rsid w:val="00E3577B"/>
    <w:rsid w:val="00E36193"/>
    <w:rsid w:val="00E36AFE"/>
    <w:rsid w:val="00E378D4"/>
    <w:rsid w:val="00E37EA4"/>
    <w:rsid w:val="00E4093E"/>
    <w:rsid w:val="00E41802"/>
    <w:rsid w:val="00E4311A"/>
    <w:rsid w:val="00E4410A"/>
    <w:rsid w:val="00E45020"/>
    <w:rsid w:val="00E45BB1"/>
    <w:rsid w:val="00E46726"/>
    <w:rsid w:val="00E46C76"/>
    <w:rsid w:val="00E46EE5"/>
    <w:rsid w:val="00E500A5"/>
    <w:rsid w:val="00E53C2A"/>
    <w:rsid w:val="00E550B2"/>
    <w:rsid w:val="00E5539D"/>
    <w:rsid w:val="00E57341"/>
    <w:rsid w:val="00E6013A"/>
    <w:rsid w:val="00E607FE"/>
    <w:rsid w:val="00E60859"/>
    <w:rsid w:val="00E60D23"/>
    <w:rsid w:val="00E61585"/>
    <w:rsid w:val="00E61E5F"/>
    <w:rsid w:val="00E635B2"/>
    <w:rsid w:val="00E63921"/>
    <w:rsid w:val="00E64C99"/>
    <w:rsid w:val="00E66311"/>
    <w:rsid w:val="00E67379"/>
    <w:rsid w:val="00E674D0"/>
    <w:rsid w:val="00E7049B"/>
    <w:rsid w:val="00E72410"/>
    <w:rsid w:val="00E745E0"/>
    <w:rsid w:val="00E750E5"/>
    <w:rsid w:val="00E753A1"/>
    <w:rsid w:val="00E808B9"/>
    <w:rsid w:val="00E813F4"/>
    <w:rsid w:val="00E8160A"/>
    <w:rsid w:val="00E8199A"/>
    <w:rsid w:val="00E81B1A"/>
    <w:rsid w:val="00E8256A"/>
    <w:rsid w:val="00E82ECE"/>
    <w:rsid w:val="00E82F92"/>
    <w:rsid w:val="00E83809"/>
    <w:rsid w:val="00E83CF4"/>
    <w:rsid w:val="00E83D35"/>
    <w:rsid w:val="00E843A6"/>
    <w:rsid w:val="00E850C3"/>
    <w:rsid w:val="00E8599C"/>
    <w:rsid w:val="00E85BD9"/>
    <w:rsid w:val="00E8629B"/>
    <w:rsid w:val="00E8766D"/>
    <w:rsid w:val="00E905E7"/>
    <w:rsid w:val="00E9073A"/>
    <w:rsid w:val="00E907A8"/>
    <w:rsid w:val="00E90DDD"/>
    <w:rsid w:val="00E91026"/>
    <w:rsid w:val="00E91751"/>
    <w:rsid w:val="00E93D7C"/>
    <w:rsid w:val="00E94262"/>
    <w:rsid w:val="00E947D2"/>
    <w:rsid w:val="00E95233"/>
    <w:rsid w:val="00E95938"/>
    <w:rsid w:val="00E95C3D"/>
    <w:rsid w:val="00E95C44"/>
    <w:rsid w:val="00E965D9"/>
    <w:rsid w:val="00E966E7"/>
    <w:rsid w:val="00EA031E"/>
    <w:rsid w:val="00EA0B2A"/>
    <w:rsid w:val="00EA1734"/>
    <w:rsid w:val="00EA1A85"/>
    <w:rsid w:val="00EA564C"/>
    <w:rsid w:val="00EA67DE"/>
    <w:rsid w:val="00EA6D76"/>
    <w:rsid w:val="00EA75E1"/>
    <w:rsid w:val="00EA766A"/>
    <w:rsid w:val="00EB0545"/>
    <w:rsid w:val="00EB1D18"/>
    <w:rsid w:val="00EB2DF9"/>
    <w:rsid w:val="00EB399B"/>
    <w:rsid w:val="00EB492C"/>
    <w:rsid w:val="00EB5FD4"/>
    <w:rsid w:val="00EB6345"/>
    <w:rsid w:val="00EB6E17"/>
    <w:rsid w:val="00EC0391"/>
    <w:rsid w:val="00EC0B47"/>
    <w:rsid w:val="00EC0CD6"/>
    <w:rsid w:val="00EC320A"/>
    <w:rsid w:val="00EC3348"/>
    <w:rsid w:val="00EC367B"/>
    <w:rsid w:val="00EC3E52"/>
    <w:rsid w:val="00EC47D7"/>
    <w:rsid w:val="00EC4D3F"/>
    <w:rsid w:val="00EC6697"/>
    <w:rsid w:val="00EC7C01"/>
    <w:rsid w:val="00ED037F"/>
    <w:rsid w:val="00ED0FFC"/>
    <w:rsid w:val="00ED1028"/>
    <w:rsid w:val="00ED1A03"/>
    <w:rsid w:val="00ED1A2E"/>
    <w:rsid w:val="00ED539D"/>
    <w:rsid w:val="00ED7D3F"/>
    <w:rsid w:val="00ED7D8E"/>
    <w:rsid w:val="00EE3C11"/>
    <w:rsid w:val="00EE3D96"/>
    <w:rsid w:val="00EE3F50"/>
    <w:rsid w:val="00EE43F4"/>
    <w:rsid w:val="00EE4AF2"/>
    <w:rsid w:val="00EE4C16"/>
    <w:rsid w:val="00EE4CE3"/>
    <w:rsid w:val="00EE5D72"/>
    <w:rsid w:val="00EE5D89"/>
    <w:rsid w:val="00EE6984"/>
    <w:rsid w:val="00EF16FC"/>
    <w:rsid w:val="00EF25F6"/>
    <w:rsid w:val="00EF2FC3"/>
    <w:rsid w:val="00EF38B4"/>
    <w:rsid w:val="00EF396A"/>
    <w:rsid w:val="00EF3EB5"/>
    <w:rsid w:val="00EF462D"/>
    <w:rsid w:val="00EF4657"/>
    <w:rsid w:val="00EF4A88"/>
    <w:rsid w:val="00EF5032"/>
    <w:rsid w:val="00EF528F"/>
    <w:rsid w:val="00EF52DC"/>
    <w:rsid w:val="00EF549D"/>
    <w:rsid w:val="00EF575E"/>
    <w:rsid w:val="00EF69B7"/>
    <w:rsid w:val="00EF6D37"/>
    <w:rsid w:val="00EF6EEB"/>
    <w:rsid w:val="00EF716E"/>
    <w:rsid w:val="00F00621"/>
    <w:rsid w:val="00F007A2"/>
    <w:rsid w:val="00F018AD"/>
    <w:rsid w:val="00F02C06"/>
    <w:rsid w:val="00F03859"/>
    <w:rsid w:val="00F03CEF"/>
    <w:rsid w:val="00F052E5"/>
    <w:rsid w:val="00F05E47"/>
    <w:rsid w:val="00F0600B"/>
    <w:rsid w:val="00F0653A"/>
    <w:rsid w:val="00F101AB"/>
    <w:rsid w:val="00F1100D"/>
    <w:rsid w:val="00F11D17"/>
    <w:rsid w:val="00F120E4"/>
    <w:rsid w:val="00F139CB"/>
    <w:rsid w:val="00F13DDA"/>
    <w:rsid w:val="00F14095"/>
    <w:rsid w:val="00F148E3"/>
    <w:rsid w:val="00F15B06"/>
    <w:rsid w:val="00F15F61"/>
    <w:rsid w:val="00F161A6"/>
    <w:rsid w:val="00F16B0D"/>
    <w:rsid w:val="00F16B89"/>
    <w:rsid w:val="00F20D7C"/>
    <w:rsid w:val="00F20FBE"/>
    <w:rsid w:val="00F218A1"/>
    <w:rsid w:val="00F21ED2"/>
    <w:rsid w:val="00F22E2E"/>
    <w:rsid w:val="00F24829"/>
    <w:rsid w:val="00F2486A"/>
    <w:rsid w:val="00F263D1"/>
    <w:rsid w:val="00F267DF"/>
    <w:rsid w:val="00F268AC"/>
    <w:rsid w:val="00F27D52"/>
    <w:rsid w:val="00F305F3"/>
    <w:rsid w:val="00F307B0"/>
    <w:rsid w:val="00F30E74"/>
    <w:rsid w:val="00F343C4"/>
    <w:rsid w:val="00F35388"/>
    <w:rsid w:val="00F35CF1"/>
    <w:rsid w:val="00F36480"/>
    <w:rsid w:val="00F40856"/>
    <w:rsid w:val="00F42E8D"/>
    <w:rsid w:val="00F4331C"/>
    <w:rsid w:val="00F4337B"/>
    <w:rsid w:val="00F453D6"/>
    <w:rsid w:val="00F45A20"/>
    <w:rsid w:val="00F46B7C"/>
    <w:rsid w:val="00F46CFB"/>
    <w:rsid w:val="00F475AC"/>
    <w:rsid w:val="00F475FB"/>
    <w:rsid w:val="00F51130"/>
    <w:rsid w:val="00F51C74"/>
    <w:rsid w:val="00F52CCA"/>
    <w:rsid w:val="00F5345B"/>
    <w:rsid w:val="00F53752"/>
    <w:rsid w:val="00F555A8"/>
    <w:rsid w:val="00F55BE3"/>
    <w:rsid w:val="00F57A8B"/>
    <w:rsid w:val="00F601C7"/>
    <w:rsid w:val="00F605FB"/>
    <w:rsid w:val="00F60965"/>
    <w:rsid w:val="00F60FE1"/>
    <w:rsid w:val="00F6108C"/>
    <w:rsid w:val="00F6282D"/>
    <w:rsid w:val="00F62F26"/>
    <w:rsid w:val="00F678AB"/>
    <w:rsid w:val="00F715B4"/>
    <w:rsid w:val="00F7164F"/>
    <w:rsid w:val="00F717FE"/>
    <w:rsid w:val="00F71A9F"/>
    <w:rsid w:val="00F71F53"/>
    <w:rsid w:val="00F7343C"/>
    <w:rsid w:val="00F73787"/>
    <w:rsid w:val="00F74074"/>
    <w:rsid w:val="00F75373"/>
    <w:rsid w:val="00F7549E"/>
    <w:rsid w:val="00F75EDA"/>
    <w:rsid w:val="00F770E4"/>
    <w:rsid w:val="00F81467"/>
    <w:rsid w:val="00F828D1"/>
    <w:rsid w:val="00F8563E"/>
    <w:rsid w:val="00F85643"/>
    <w:rsid w:val="00F85D4A"/>
    <w:rsid w:val="00F86745"/>
    <w:rsid w:val="00F87014"/>
    <w:rsid w:val="00F87A87"/>
    <w:rsid w:val="00F90164"/>
    <w:rsid w:val="00F90CC8"/>
    <w:rsid w:val="00F91215"/>
    <w:rsid w:val="00F9177E"/>
    <w:rsid w:val="00F91C7B"/>
    <w:rsid w:val="00F92CDC"/>
    <w:rsid w:val="00F92D05"/>
    <w:rsid w:val="00F940DC"/>
    <w:rsid w:val="00F97BAB"/>
    <w:rsid w:val="00FA084F"/>
    <w:rsid w:val="00FA1FFF"/>
    <w:rsid w:val="00FA259B"/>
    <w:rsid w:val="00FA321D"/>
    <w:rsid w:val="00FA35C6"/>
    <w:rsid w:val="00FA44C8"/>
    <w:rsid w:val="00FA6593"/>
    <w:rsid w:val="00FA6A37"/>
    <w:rsid w:val="00FA6F21"/>
    <w:rsid w:val="00FA741E"/>
    <w:rsid w:val="00FA7F70"/>
    <w:rsid w:val="00FB02C7"/>
    <w:rsid w:val="00FB1486"/>
    <w:rsid w:val="00FB26D3"/>
    <w:rsid w:val="00FB3300"/>
    <w:rsid w:val="00FB3570"/>
    <w:rsid w:val="00FB3E4F"/>
    <w:rsid w:val="00FB3EDB"/>
    <w:rsid w:val="00FB4039"/>
    <w:rsid w:val="00FB55F7"/>
    <w:rsid w:val="00FB5AA9"/>
    <w:rsid w:val="00FB6480"/>
    <w:rsid w:val="00FB648C"/>
    <w:rsid w:val="00FC1C0D"/>
    <w:rsid w:val="00FC287B"/>
    <w:rsid w:val="00FC4891"/>
    <w:rsid w:val="00FC4E56"/>
    <w:rsid w:val="00FC5831"/>
    <w:rsid w:val="00FD17F2"/>
    <w:rsid w:val="00FD3822"/>
    <w:rsid w:val="00FD7705"/>
    <w:rsid w:val="00FE0015"/>
    <w:rsid w:val="00FE087D"/>
    <w:rsid w:val="00FE0B1C"/>
    <w:rsid w:val="00FE1278"/>
    <w:rsid w:val="00FE21AF"/>
    <w:rsid w:val="00FE2B31"/>
    <w:rsid w:val="00FE45F3"/>
    <w:rsid w:val="00FE4D16"/>
    <w:rsid w:val="00FE6013"/>
    <w:rsid w:val="00FF01A6"/>
    <w:rsid w:val="00FF0819"/>
    <w:rsid w:val="00FF34F4"/>
    <w:rsid w:val="00FF353F"/>
    <w:rsid w:val="00FF40FA"/>
    <w:rsid w:val="00FF561C"/>
    <w:rsid w:val="00FF65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F997DF"/>
  <w15:docId w15:val="{AC08001F-F378-DB47-85D5-EC9B50830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421D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1B3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D1B38"/>
    <w:pPr>
      <w:ind w:left="720"/>
      <w:contextualSpacing/>
      <w:jc w:val="both"/>
    </w:pPr>
    <w:rPr>
      <w:rFonts w:ascii="Cambria" w:eastAsia="Cambria" w:hAnsi="Cambria"/>
      <w:szCs w:val="22"/>
    </w:rPr>
  </w:style>
  <w:style w:type="character" w:styleId="CommentReference">
    <w:name w:val="annotation reference"/>
    <w:basedOn w:val="DefaultParagraphFont"/>
    <w:rsid w:val="00EE43F4"/>
    <w:rPr>
      <w:sz w:val="18"/>
      <w:szCs w:val="18"/>
    </w:rPr>
  </w:style>
  <w:style w:type="paragraph" w:styleId="CommentText">
    <w:name w:val="annotation text"/>
    <w:basedOn w:val="Normal"/>
    <w:link w:val="CommentTextChar"/>
    <w:rsid w:val="00EE43F4"/>
  </w:style>
  <w:style w:type="character" w:customStyle="1" w:styleId="CommentTextChar">
    <w:name w:val="Comment Text Char"/>
    <w:basedOn w:val="DefaultParagraphFont"/>
    <w:link w:val="CommentText"/>
    <w:rsid w:val="00EE43F4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EE43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E43F4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EE43F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43F4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rsid w:val="00FA6A37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8C40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C405C"/>
    <w:rPr>
      <w:rFonts w:ascii="Calibri" w:hAnsi="Calibri"/>
      <w:sz w:val="22"/>
    </w:rPr>
  </w:style>
  <w:style w:type="character" w:styleId="PageNumber">
    <w:name w:val="page number"/>
    <w:basedOn w:val="DefaultParagraphFont"/>
    <w:rsid w:val="008C405C"/>
  </w:style>
  <w:style w:type="character" w:styleId="LineNumber">
    <w:name w:val="line number"/>
    <w:basedOn w:val="DefaultParagraphFont"/>
    <w:rsid w:val="008C405C"/>
  </w:style>
  <w:style w:type="paragraph" w:customStyle="1" w:styleId="EndNoteBibliographyTitle">
    <w:name w:val="EndNote Bibliography Title"/>
    <w:basedOn w:val="Normal"/>
    <w:rsid w:val="0081545C"/>
    <w:pPr>
      <w:jc w:val="center"/>
    </w:pPr>
    <w:rPr>
      <w:rFonts w:ascii="Times" w:hAnsi="Times" w:cs="Arial"/>
    </w:rPr>
  </w:style>
  <w:style w:type="paragraph" w:customStyle="1" w:styleId="EndNoteBibliography">
    <w:name w:val="EndNote Bibliography"/>
    <w:basedOn w:val="Normal"/>
    <w:rsid w:val="0081545C"/>
    <w:rPr>
      <w:rFonts w:ascii="Times" w:hAnsi="Times" w:cs="Arial"/>
    </w:rPr>
  </w:style>
  <w:style w:type="table" w:styleId="TableGrid">
    <w:name w:val="Table Grid"/>
    <w:basedOn w:val="TableNormal"/>
    <w:rsid w:val="002D2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rsid w:val="0050534D"/>
    <w:rPr>
      <w:rFonts w:ascii="Calibri" w:hAnsi="Calibri"/>
      <w:sz w:val="22"/>
    </w:rPr>
  </w:style>
  <w:style w:type="character" w:styleId="FollowedHyperlink">
    <w:name w:val="FollowedHyperlink"/>
    <w:basedOn w:val="DefaultParagraphFont"/>
    <w:rsid w:val="00AC54F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646C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46CF3"/>
    <w:rPr>
      <w:rFonts w:ascii="Calibri" w:hAnsi="Calibri"/>
      <w:sz w:val="22"/>
    </w:rPr>
  </w:style>
  <w:style w:type="character" w:customStyle="1" w:styleId="UnresolvedMention1">
    <w:name w:val="Unresolved Mention1"/>
    <w:basedOn w:val="DefaultParagraphFont"/>
    <w:rsid w:val="000C0285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semiHidden/>
    <w:rsid w:val="00191F5C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01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7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0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50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681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2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55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010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76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9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00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5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262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5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01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9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159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65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4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4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6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51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8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06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595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100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63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6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6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8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1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862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995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70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836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92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233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9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933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1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699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1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834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556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1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5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8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0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1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2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0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7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1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0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6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5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9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0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7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49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1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69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4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12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7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40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1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70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9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2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9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5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5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7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9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53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272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467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0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6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281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218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5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6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9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96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10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6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7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15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5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0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4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1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0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7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3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4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39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9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28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32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43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87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85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2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1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04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45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403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8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80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0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8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060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449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30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5163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22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25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0597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613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845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570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6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84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7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50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5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0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840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726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6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29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22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53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62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0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6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70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639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54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95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508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0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7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6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060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63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1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58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35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3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69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1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2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2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F64092F-C8B2-2548-8E05-2EC4E049C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ON Inc.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Springer</dc:creator>
  <cp:keywords/>
  <dc:description/>
  <cp:lastModifiedBy>Michael</cp:lastModifiedBy>
  <cp:revision>3</cp:revision>
  <cp:lastPrinted>2018-11-20T13:29:00Z</cp:lastPrinted>
  <dcterms:created xsi:type="dcterms:W3CDTF">2019-08-18T15:23:00Z</dcterms:created>
  <dcterms:modified xsi:type="dcterms:W3CDTF">2019-08-18T15:24:00Z</dcterms:modified>
</cp:coreProperties>
</file>